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F8DB5" w14:textId="10EA2A51" w:rsidR="002F0107" w:rsidRPr="003F094F" w:rsidRDefault="009D3F30" w:rsidP="001833B5">
      <w:pPr>
        <w:widowControl/>
        <w:autoSpaceDE/>
        <w:autoSpaceDN/>
        <w:spacing w:after="160" w:line="259" w:lineRule="auto"/>
        <w:rPr>
          <w:rFonts w:asciiTheme="minorHAnsi" w:eastAsia="Times New Roman" w:hAnsiTheme="minorHAnsi" w:cstheme="minorHAnsi"/>
          <w:sz w:val="20"/>
          <w:szCs w:val="20"/>
        </w:rPr>
      </w:pPr>
      <w:bookmarkStart w:id="0" w:name="_GoBack"/>
      <w:bookmarkEnd w:id="0"/>
      <w:r w:rsidRPr="003F094F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Table </w:t>
      </w:r>
      <w:r w:rsidR="00B063E7">
        <w:rPr>
          <w:rFonts w:asciiTheme="minorHAnsi" w:eastAsia="Times New Roman" w:hAnsiTheme="minorHAnsi" w:cstheme="minorHAnsi"/>
          <w:b/>
          <w:bCs/>
          <w:sz w:val="20"/>
          <w:szCs w:val="20"/>
        </w:rPr>
        <w:t>A</w:t>
      </w:r>
      <w:r w:rsidRPr="003F094F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: </w:t>
      </w:r>
      <w:r w:rsidR="00421C9B" w:rsidRPr="003F094F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Demographic </w:t>
      </w:r>
      <w:r w:rsidRPr="003F094F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Characteristics of </w:t>
      </w:r>
      <w:r w:rsidR="002E0251" w:rsidRPr="003F094F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Women </w:t>
      </w:r>
      <w:r w:rsidRPr="003F094F">
        <w:rPr>
          <w:rFonts w:asciiTheme="minorHAnsi" w:eastAsia="Times New Roman" w:hAnsiTheme="minorHAnsi" w:cstheme="minorHAnsi"/>
          <w:b/>
          <w:bCs/>
          <w:sz w:val="20"/>
          <w:szCs w:val="20"/>
        </w:rPr>
        <w:t>Accessing Family Planning Services</w:t>
      </w:r>
      <w:r w:rsidR="00B14D0E">
        <w:rPr>
          <w:rFonts w:asciiTheme="minorHAnsi" w:eastAsia="Times New Roman" w:hAnsiTheme="minorHAnsi" w:cstheme="minorHAnsi"/>
          <w:b/>
          <w:bCs/>
          <w:sz w:val="20"/>
          <w:szCs w:val="20"/>
        </w:rPr>
        <w:t>, stratified by</w:t>
      </w:r>
      <w:r w:rsidRPr="003F094F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 </w:t>
      </w:r>
      <w:r w:rsidR="005931FB" w:rsidRPr="003F094F">
        <w:rPr>
          <w:rFonts w:asciiTheme="minorHAnsi" w:eastAsia="Times New Roman" w:hAnsiTheme="minorHAnsi" w:cstheme="minorHAnsi"/>
          <w:b/>
          <w:bCs/>
          <w:sz w:val="20"/>
          <w:szCs w:val="20"/>
        </w:rPr>
        <w:t>Clinic</w:t>
      </w:r>
      <w:r w:rsidR="00B14D0E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 Location</w:t>
      </w:r>
    </w:p>
    <w:tbl>
      <w:tblPr>
        <w:tblW w:w="5547" w:type="pct"/>
        <w:tblInd w:w="-83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30"/>
        <w:gridCol w:w="2341"/>
        <w:gridCol w:w="2069"/>
        <w:gridCol w:w="2071"/>
      </w:tblGrid>
      <w:tr w:rsidR="00A8168C" w:rsidRPr="003F094F" w14:paraId="3A520076" w14:textId="57DC4C2A" w:rsidTr="003E5C7C">
        <w:trPr>
          <w:trHeight w:hRule="exact" w:val="698"/>
        </w:trPr>
        <w:tc>
          <w:tcPr>
            <w:tcW w:w="2209" w:type="pct"/>
            <w:vMerge w:val="restart"/>
          </w:tcPr>
          <w:p w14:paraId="392CA5EB" w14:textId="3EE873C6" w:rsidR="00A8168C" w:rsidRPr="003F094F" w:rsidRDefault="00A8168C" w:rsidP="002F5C1C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variates </w:t>
            </w:r>
          </w:p>
        </w:tc>
        <w:tc>
          <w:tcPr>
            <w:tcW w:w="1008" w:type="pct"/>
          </w:tcPr>
          <w:p w14:paraId="00E5E9F0" w14:textId="4A8AA612" w:rsidR="00A8168C" w:rsidRPr="003F094F" w:rsidRDefault="00A8168C" w:rsidP="003E5C7C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sym w:font="Wingdings 2" w:char="F0D5"/>
            </w:r>
            <w:r w:rsidR="00B14D0E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Urban clinic</w:t>
            </w:r>
            <w:r w:rsidR="00B14D0E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(N=</w:t>
            </w:r>
            <w:r w:rsidR="009B1715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608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)</w:t>
            </w:r>
          </w:p>
        </w:tc>
        <w:tc>
          <w:tcPr>
            <w:tcW w:w="891" w:type="pct"/>
          </w:tcPr>
          <w:p w14:paraId="04090871" w14:textId="4411DAC1" w:rsidR="00A8168C" w:rsidRPr="003F094F" w:rsidRDefault="00B14D0E" w:rsidP="009B1715">
            <w:pPr>
              <w:pStyle w:val="TableParagraph"/>
              <w:spacing w:line="230" w:lineRule="exact"/>
              <w:ind w:left="409" w:right="239" w:hanging="80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Semi-Urban</w:t>
            </w:r>
          </w:p>
          <w:p w14:paraId="0F4C4D32" w14:textId="3792D8A9" w:rsidR="00A8168C" w:rsidRPr="003F094F" w:rsidRDefault="00594ED8" w:rsidP="009B1715">
            <w:pPr>
              <w:pStyle w:val="TableParagraph"/>
              <w:spacing w:line="230" w:lineRule="exact"/>
              <w:ind w:left="409" w:right="239" w:hanging="8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94ED8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(N=887)</w:t>
            </w:r>
          </w:p>
        </w:tc>
        <w:tc>
          <w:tcPr>
            <w:tcW w:w="892" w:type="pct"/>
            <w:tcBorders>
              <w:top w:val="single" w:sz="18" w:space="0" w:color="auto"/>
              <w:right w:val="single" w:sz="18" w:space="0" w:color="auto"/>
            </w:tcBorders>
          </w:tcPr>
          <w:p w14:paraId="2D44CC3F" w14:textId="178E938E" w:rsidR="00A8168C" w:rsidRPr="003F094F" w:rsidRDefault="00B14D0E" w:rsidP="009B1715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ural clinics</w:t>
            </w:r>
          </w:p>
          <w:p w14:paraId="7D3A22B2" w14:textId="53BF5EFD" w:rsidR="00A8168C" w:rsidRPr="003F094F" w:rsidRDefault="00A8168C" w:rsidP="009B1715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</w:t>
            </w:r>
            <w:r w:rsidR="0072147B"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  <w:r w:rsidR="0072147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6</w:t>
            </w: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877695" w:rsidRPr="003F094F" w14:paraId="5C5981B1" w14:textId="77777777" w:rsidTr="003E5C7C">
        <w:trPr>
          <w:trHeight w:hRule="exact" w:val="288"/>
        </w:trPr>
        <w:tc>
          <w:tcPr>
            <w:tcW w:w="2209" w:type="pct"/>
            <w:vMerge/>
            <w:tcBorders>
              <w:bottom w:val="single" w:sz="4" w:space="0" w:color="000000"/>
            </w:tcBorders>
          </w:tcPr>
          <w:p w14:paraId="2E73FD03" w14:textId="77777777" w:rsidR="00877695" w:rsidRPr="003F094F" w:rsidRDefault="00877695" w:rsidP="00877695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8" w:type="pct"/>
            <w:tcBorders>
              <w:bottom w:val="single" w:sz="4" w:space="0" w:color="000000"/>
            </w:tcBorders>
          </w:tcPr>
          <w:p w14:paraId="32BE36AE" w14:textId="1B0A4039" w:rsidR="00877695" w:rsidRPr="003F094F" w:rsidRDefault="00877695" w:rsidP="009B1715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n/N (%) or M</w:t>
            </w:r>
            <w:r w:rsidR="00C472E2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edia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n (</w:t>
            </w:r>
            <w:r w:rsidR="00EB3CCA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I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Q</w:t>
            </w:r>
            <w:r w:rsidR="00EB3CCA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R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bottom w:val="single" w:sz="4" w:space="0" w:color="000000"/>
            </w:tcBorders>
          </w:tcPr>
          <w:p w14:paraId="46447BD7" w14:textId="51BB9139" w:rsidR="00877695" w:rsidRPr="003F094F" w:rsidRDefault="00877695" w:rsidP="009B1715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n/N (%) or M</w:t>
            </w:r>
            <w:r w:rsidR="00C472E2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e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d</w:t>
            </w:r>
            <w:r w:rsidR="00C472E2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ia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n (</w:t>
            </w:r>
            <w:r w:rsidR="00EB3CCA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I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Q</w:t>
            </w:r>
            <w:r w:rsidR="00EB3CCA"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R</w:t>
            </w: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bottom w:val="single" w:sz="4" w:space="0" w:color="000000"/>
              <w:right w:val="single" w:sz="18" w:space="0" w:color="auto"/>
            </w:tcBorders>
          </w:tcPr>
          <w:p w14:paraId="4C4FBDA6" w14:textId="23BF1D16" w:rsidR="00877695" w:rsidRPr="003F094F" w:rsidRDefault="00877695" w:rsidP="009B1715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/N (%) or M</w:t>
            </w:r>
            <w:r w:rsidR="00C472E2"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</w:t>
            </w: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</w:t>
            </w:r>
            <w:r w:rsidR="00C472E2"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a</w:t>
            </w: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</w:t>
            </w:r>
            <w:r w:rsidR="00EB3CCA"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QR</w:t>
            </w: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9B1715" w:rsidRPr="003F094F" w14:paraId="4E8D2EA5" w14:textId="1E263BC8" w:rsidTr="003E5C7C">
        <w:trPr>
          <w:trHeight w:hRule="exact" w:val="288"/>
        </w:trPr>
        <w:tc>
          <w:tcPr>
            <w:tcW w:w="2209" w:type="pct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8DC5AD7" w14:textId="004ED4C5" w:rsidR="00877695" w:rsidRPr="003F094F" w:rsidRDefault="00877695" w:rsidP="00877695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008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AC0B" w14:textId="20F9C3CD" w:rsidR="00877695" w:rsidRPr="003F094F" w:rsidRDefault="00877695" w:rsidP="003E5C7C">
            <w:pPr>
              <w:pStyle w:val="TableParagraph"/>
              <w:spacing w:before="35"/>
              <w:ind w:left="0"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F5D8" w14:textId="5305CF97" w:rsidR="00877695" w:rsidRPr="003F094F" w:rsidRDefault="00877695" w:rsidP="009B1715">
            <w:pPr>
              <w:pStyle w:val="TableParagraph"/>
              <w:spacing w:line="230" w:lineRule="exact"/>
              <w:ind w:left="0"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6E51CC2" w14:textId="395A29E4" w:rsidR="00877695" w:rsidRPr="003F094F" w:rsidRDefault="00877695" w:rsidP="009B1715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416C5" w:rsidRPr="003F094F" w14:paraId="1DC3AC3B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66A8" w14:textId="6EA1E631" w:rsidR="004416C5" w:rsidRPr="003F094F" w:rsidRDefault="004416C5" w:rsidP="004416C5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in years, Median (Q1-Q3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2A73" w14:textId="6092E05D" w:rsidR="004416C5" w:rsidRPr="003F094F" w:rsidRDefault="004416C5" w:rsidP="004416C5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>27.2 (23.6-32.0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5B84" w14:textId="6FABF6C9" w:rsidR="004416C5" w:rsidRPr="003F094F" w:rsidRDefault="004416C5" w:rsidP="004416C5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26.3 (23.0-31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5729358" w14:textId="3A454FA2" w:rsidR="004416C5" w:rsidRPr="003F094F" w:rsidRDefault="0072147B" w:rsidP="004416C5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28.0 (23.4-33.0)</w:t>
            </w:r>
          </w:p>
        </w:tc>
      </w:tr>
      <w:tr w:rsidR="004416C5" w:rsidRPr="003F094F" w14:paraId="019B5D0F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C6EFF" w14:textId="7D5DF084" w:rsidR="004416C5" w:rsidRPr="003F094F" w:rsidRDefault="004416C5" w:rsidP="004416C5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037B0" w14:textId="77777777" w:rsidR="004416C5" w:rsidRPr="003F094F" w:rsidRDefault="004416C5" w:rsidP="004416C5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</w:p>
          <w:p w14:paraId="09EB2EDE" w14:textId="77777777" w:rsidR="004416C5" w:rsidRPr="003F094F" w:rsidRDefault="004416C5" w:rsidP="004416C5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EFF3" w14:textId="77777777" w:rsidR="004416C5" w:rsidRPr="00BE5EC4" w:rsidRDefault="004416C5" w:rsidP="004416C5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</w:pPr>
          </w:p>
          <w:p w14:paraId="1E71A270" w14:textId="77777777" w:rsidR="004416C5" w:rsidRPr="003F094F" w:rsidRDefault="004416C5" w:rsidP="004416C5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871677A" w14:textId="77777777" w:rsidR="004416C5" w:rsidRPr="003F094F" w:rsidRDefault="004416C5" w:rsidP="004416C5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2147B" w:rsidRPr="003F094F" w14:paraId="2F6B60A5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1BDC" w14:textId="53AC8CC9" w:rsidR="0072147B" w:rsidRPr="003F094F" w:rsidRDefault="0072147B" w:rsidP="0072147B">
            <w:pPr>
              <w:pStyle w:val="TableParagraph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         15-19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869C" w14:textId="14C50238" w:rsidR="0072147B" w:rsidRPr="003F094F" w:rsidRDefault="0072147B" w:rsidP="0072147B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>22/608 (3.62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3F7A6" w14:textId="100CC6A8" w:rsidR="0072147B" w:rsidRPr="003F094F" w:rsidRDefault="0072147B" w:rsidP="0072147B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71/887(8.0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0106124" w14:textId="552DD579" w:rsidR="0072147B" w:rsidRPr="003F094F" w:rsidRDefault="0072147B" w:rsidP="00B17EF7">
            <w:pPr>
              <w:pStyle w:val="TableParagraph"/>
              <w:tabs>
                <w:tab w:val="center" w:pos="908"/>
                <w:tab w:val="right" w:pos="1805"/>
              </w:tabs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24/306 (7.84)</w:t>
            </w:r>
          </w:p>
        </w:tc>
      </w:tr>
      <w:tr w:rsidR="0072147B" w:rsidRPr="003F094F" w14:paraId="4776C626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FB6DA" w14:textId="7F02EF09" w:rsidR="0072147B" w:rsidRPr="003F094F" w:rsidRDefault="0072147B" w:rsidP="0072147B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         20-24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68CA2" w14:textId="3168CAF3" w:rsidR="0072147B" w:rsidRPr="003F094F" w:rsidRDefault="0072147B" w:rsidP="0072147B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>19/608 1(31.41</w:t>
            </w:r>
            <w:r w:rsidR="001C2DD4"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DE89D" w14:textId="5A6376DF" w:rsidR="0072147B" w:rsidRPr="003F094F" w:rsidRDefault="0072147B" w:rsidP="0072147B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275/887 (31.0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B6186A1" w14:textId="34D422C7" w:rsidR="0072147B" w:rsidRPr="003F094F" w:rsidRDefault="0072147B" w:rsidP="0072147B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82/306 (26.80)</w:t>
            </w:r>
          </w:p>
        </w:tc>
      </w:tr>
      <w:tr w:rsidR="0072147B" w:rsidRPr="003F094F" w14:paraId="6A035E7F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B3DB" w14:textId="498702FF" w:rsidR="0072147B" w:rsidRPr="003F094F" w:rsidRDefault="0072147B" w:rsidP="0072147B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         25-34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C308" w14:textId="4382EEDE" w:rsidR="0072147B" w:rsidRPr="003F094F" w:rsidRDefault="0072147B" w:rsidP="0072147B">
            <w:pPr>
              <w:pStyle w:val="TableParagraph"/>
              <w:tabs>
                <w:tab w:val="center" w:pos="995"/>
              </w:tabs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>297/608 (48.85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BE818" w14:textId="4946F6FF" w:rsidR="0072147B" w:rsidRPr="003F094F" w:rsidRDefault="0072147B" w:rsidP="0072147B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423/887 (47.69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613A08E" w14:textId="427E7226" w:rsidR="0072147B" w:rsidRPr="003F094F" w:rsidRDefault="0072147B" w:rsidP="0072147B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145/306 (47.39)</w:t>
            </w:r>
          </w:p>
        </w:tc>
      </w:tr>
      <w:tr w:rsidR="0072147B" w:rsidRPr="003F094F" w14:paraId="38EB239E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38F7" w14:textId="7935E7FC" w:rsidR="0072147B" w:rsidRPr="003F094F" w:rsidRDefault="0072147B" w:rsidP="0072147B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         ≥35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3A11" w14:textId="2E642158" w:rsidR="0072147B" w:rsidRPr="003F094F" w:rsidRDefault="0072147B" w:rsidP="0072147B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>95/608 (15.63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6BF5" w14:textId="07EDE9A9" w:rsidR="0072147B" w:rsidRPr="003F094F" w:rsidRDefault="0072147B" w:rsidP="0072147B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118/887 (13.3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AC37F3" w14:textId="4D29A14E" w:rsidR="0072147B" w:rsidRPr="003F094F" w:rsidRDefault="0072147B" w:rsidP="0072147B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bCs/>
                <w:spacing w:val="-2"/>
                <w:sz w:val="18"/>
                <w:szCs w:val="18"/>
              </w:rPr>
              <w:t>54/306 (17.65)</w:t>
            </w:r>
          </w:p>
        </w:tc>
      </w:tr>
      <w:tr w:rsidR="004416C5" w:rsidRPr="003F094F" w14:paraId="2B1B37D4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0096" w14:textId="61F34513" w:rsidR="004416C5" w:rsidRPr="003F094F" w:rsidRDefault="004416C5" w:rsidP="004416C5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      Missing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6425" w14:textId="7A085C59" w:rsidR="004416C5" w:rsidRPr="003F094F" w:rsidRDefault="004416C5" w:rsidP="004416C5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>3/608 (0.49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976A" w14:textId="45DD1CE1" w:rsidR="004416C5" w:rsidRPr="003F094F" w:rsidRDefault="00B17EF7" w:rsidP="004416C5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>0/887 (0.0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6FB8B48" w14:textId="1F1FF18C" w:rsidR="004416C5" w:rsidRPr="003F094F" w:rsidRDefault="00B17EF7" w:rsidP="004416C5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/306 (0.00)</w:t>
            </w:r>
          </w:p>
        </w:tc>
      </w:tr>
      <w:tr w:rsidR="009B1715" w:rsidRPr="003F094F" w14:paraId="0EF421D0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29DEC" w14:textId="0DAA9185" w:rsidR="00E43219" w:rsidRPr="003F094F" w:rsidRDefault="00E43219" w:rsidP="00E43219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sz w:val="20"/>
                <w:szCs w:val="20"/>
              </w:rPr>
              <w:t>Marital</w:t>
            </w:r>
            <w:r w:rsidRPr="003F094F">
              <w:rPr>
                <w:rFonts w:asciiTheme="minorHAnsi" w:hAnsiTheme="minorHAnsi" w:cstheme="minorHAnsi"/>
                <w:b/>
                <w:spacing w:val="-10"/>
                <w:sz w:val="20"/>
                <w:szCs w:val="20"/>
              </w:rPr>
              <w:t xml:space="preserve"> </w:t>
            </w:r>
            <w:r w:rsidRPr="003F094F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statu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13EDA" w14:textId="77777777" w:rsidR="00E43219" w:rsidRPr="003F094F" w:rsidRDefault="00E43219" w:rsidP="00AC5633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FC0C" w14:textId="77777777" w:rsidR="00E43219" w:rsidRPr="003F094F" w:rsidRDefault="00E43219" w:rsidP="00AC5633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8D643CF" w14:textId="77777777" w:rsidR="00E43219" w:rsidRPr="003F094F" w:rsidRDefault="00E43219" w:rsidP="00AC5633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2147B" w:rsidRPr="003F094F" w14:paraId="67397F3E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7AE98" w14:textId="639D6292" w:rsidR="0072147B" w:rsidRPr="003F094F" w:rsidRDefault="0072147B" w:rsidP="0072147B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Married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E5F9" w14:textId="3E8C594E" w:rsidR="0072147B" w:rsidRPr="003F094F" w:rsidRDefault="0072147B" w:rsidP="0072147B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485/608 (79.77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3263" w14:textId="0908CF62" w:rsidR="0072147B" w:rsidRPr="003F094F" w:rsidRDefault="0072147B" w:rsidP="0072147B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679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76.55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E89CAE4" w14:textId="3208A25E" w:rsidR="0072147B" w:rsidRPr="003F094F" w:rsidRDefault="0072147B" w:rsidP="0072147B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237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77.45)</w:t>
            </w:r>
          </w:p>
        </w:tc>
      </w:tr>
      <w:tr w:rsidR="0072147B" w:rsidRPr="003F094F" w14:paraId="6DDB7BE7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8F24C" w14:textId="5B3368D8" w:rsidR="0072147B" w:rsidRPr="003F094F" w:rsidRDefault="0072147B" w:rsidP="0072147B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Not Married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3FF35" w14:textId="49284FB3" w:rsidR="0072147B" w:rsidRPr="003F094F" w:rsidRDefault="0072147B" w:rsidP="0072147B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05/608 (17.27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9DE5" w14:textId="44F72B3F" w:rsidR="0072147B" w:rsidRPr="003F094F" w:rsidRDefault="0072147B" w:rsidP="0072147B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99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22.44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1A04DF5" w14:textId="4A490988" w:rsidR="0072147B" w:rsidRPr="003F094F" w:rsidRDefault="0072147B" w:rsidP="0072147B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69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22.55)</w:t>
            </w:r>
          </w:p>
        </w:tc>
      </w:tr>
      <w:tr w:rsidR="0072147B" w:rsidRPr="003F094F" w14:paraId="67F78D11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DE97" w14:textId="67D494B8" w:rsidR="0072147B" w:rsidRPr="003F094F" w:rsidRDefault="0072147B" w:rsidP="0072147B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Not Applicable/Unknow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B25DD" w14:textId="0ADF138F" w:rsidR="0072147B" w:rsidRPr="003F094F" w:rsidRDefault="0072147B" w:rsidP="0072147B">
            <w:pPr>
              <w:pStyle w:val="TableParagraph"/>
              <w:spacing w:before="35"/>
              <w:ind w:right="352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2.96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87569" w14:textId="125CE44D" w:rsidR="0072147B" w:rsidRPr="003F094F" w:rsidRDefault="0072147B" w:rsidP="0072147B">
            <w:pPr>
              <w:pStyle w:val="TableParagraph"/>
              <w:spacing w:line="230" w:lineRule="exact"/>
              <w:ind w:right="239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.01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A3D2D17" w14:textId="041A7CC4" w:rsidR="0072147B" w:rsidRPr="003F094F" w:rsidRDefault="0072147B" w:rsidP="0072147B">
            <w:pPr>
              <w:pStyle w:val="TableParagraph"/>
              <w:spacing w:before="35"/>
              <w:ind w:left="481" w:right="99" w:hanging="37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E66199">
              <w:rPr>
                <w:rFonts w:asciiTheme="minorHAnsi" w:hAnsiTheme="minorHAnsi" w:cstheme="minorHAnsi"/>
                <w:sz w:val="18"/>
                <w:szCs w:val="18"/>
              </w:rPr>
              <w:t>/306 (0.00)</w:t>
            </w:r>
          </w:p>
        </w:tc>
      </w:tr>
      <w:tr w:rsidR="009B1715" w:rsidRPr="003F094F" w14:paraId="0AB2EDC6" w14:textId="255966E8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A5E7C" w14:textId="77777777" w:rsidR="0053704D" w:rsidRPr="003F094F" w:rsidRDefault="0053704D" w:rsidP="0053704D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Edu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7AD0" w14:textId="77777777" w:rsidR="0053704D" w:rsidRPr="003F094F" w:rsidRDefault="0053704D" w:rsidP="003E5C7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4726" w14:textId="77777777" w:rsidR="0053704D" w:rsidRPr="003F094F" w:rsidRDefault="0053704D" w:rsidP="00AC5633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7992F28" w14:textId="77777777" w:rsidR="0053704D" w:rsidRPr="003F094F" w:rsidRDefault="0053704D" w:rsidP="00AC5633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2147B" w:rsidRPr="003F094F" w14:paraId="5033FCF6" w14:textId="77825343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690C" w14:textId="34E115E1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190" w:lineRule="exact"/>
              <w:ind w:left="44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imary and below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B9F8" w14:textId="2ED2044F" w:rsidR="0072147B" w:rsidRPr="003F094F" w:rsidRDefault="0072147B" w:rsidP="0072147B">
            <w:pPr>
              <w:pStyle w:val="TableParagraph"/>
              <w:spacing w:before="7" w:line="183" w:lineRule="exact"/>
              <w:ind w:left="118" w:right="4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73/608 (12.01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12F2" w14:textId="78AF1DF5" w:rsidR="0072147B" w:rsidRPr="003F094F" w:rsidRDefault="0072147B" w:rsidP="0072147B">
            <w:pPr>
              <w:pStyle w:val="TableParagraph"/>
              <w:spacing w:before="7" w:line="183" w:lineRule="exact"/>
              <w:ind w:left="118" w:right="4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48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6.69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0949C11" w14:textId="711D49B8" w:rsidR="0072147B" w:rsidRPr="003F094F" w:rsidRDefault="0072147B" w:rsidP="0072147B">
            <w:pPr>
              <w:pStyle w:val="TableParagraph"/>
              <w:spacing w:before="7" w:line="183" w:lineRule="exact"/>
              <w:ind w:left="118" w:right="4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76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24.8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72147B" w:rsidRPr="003F094F" w14:paraId="0FBB57EF" w14:textId="67BED58A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7816" w14:textId="65FF7B3D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44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Secondary</w:t>
            </w:r>
            <w:r w:rsidRPr="003F094F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du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FB79D" w14:textId="1D57E282" w:rsidR="0072147B" w:rsidRPr="003F094F" w:rsidRDefault="0072147B" w:rsidP="0072147B">
            <w:pPr>
              <w:pStyle w:val="TableParagraph"/>
              <w:spacing w:before="7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" w:name="_Hlk195991807"/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20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52.63)</w:t>
            </w:r>
            <w:bookmarkEnd w:id="1"/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D0C9" w14:textId="4D03620A" w:rsidR="0072147B" w:rsidRPr="003F094F" w:rsidRDefault="0072147B" w:rsidP="0072147B">
            <w:pPr>
              <w:pStyle w:val="TableParagraph"/>
              <w:spacing w:before="7"/>
              <w:ind w:left="0" w:right="1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2" w:name="_Hlk195991861"/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566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63.81)</w:t>
            </w:r>
            <w:bookmarkEnd w:id="2"/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60D8530" w14:textId="29CFBB43" w:rsidR="0072147B" w:rsidRPr="003F094F" w:rsidRDefault="0072147B" w:rsidP="0072147B">
            <w:pPr>
              <w:pStyle w:val="TableParagraph"/>
              <w:spacing w:before="7"/>
              <w:ind w:left="0" w:right="3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3" w:name="_Hlk195991895"/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193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63.07)</w:t>
            </w:r>
            <w:bookmarkEnd w:id="3"/>
          </w:p>
        </w:tc>
      </w:tr>
      <w:tr w:rsidR="0072147B" w:rsidRPr="003F094F" w14:paraId="529C3E79" w14:textId="4AC40D50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83239" w14:textId="77777777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44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Attended</w:t>
            </w:r>
            <w:r w:rsidRPr="003F094F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post-secondary</w:t>
            </w:r>
            <w:r w:rsidRPr="003F094F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chool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7AB0" w14:textId="028C965C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97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32.40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EA4CE" w14:textId="2CB18BBE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64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8.49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6E537D8" w14:textId="3B4CD4D5" w:rsidR="0072147B" w:rsidRPr="003F094F" w:rsidRDefault="0072147B" w:rsidP="0072147B">
            <w:pPr>
              <w:pStyle w:val="TableParagraph"/>
              <w:spacing w:before="7"/>
              <w:ind w:left="0" w:right="5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12.09)</w:t>
            </w:r>
          </w:p>
        </w:tc>
      </w:tr>
      <w:tr w:rsidR="0072147B" w:rsidRPr="003F094F" w14:paraId="1FDC6A34" w14:textId="46978D11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57C1A" w14:textId="4CE83BB8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446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nknow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6CA9D" w14:textId="41175AB3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3.0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7A25A" w14:textId="0D8DBC2F" w:rsidR="0072147B" w:rsidRPr="003F094F" w:rsidRDefault="0072147B" w:rsidP="0072147B">
            <w:pPr>
              <w:pStyle w:val="TableParagraph"/>
              <w:spacing w:before="7"/>
              <w:ind w:left="0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.01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F7C552D" w14:textId="4F9F533D" w:rsidR="0072147B" w:rsidRPr="003F094F" w:rsidRDefault="0072147B" w:rsidP="0072147B">
            <w:pPr>
              <w:pStyle w:val="TableParagraph"/>
              <w:spacing w:before="7"/>
              <w:ind w:left="0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E66199" w:rsidRPr="00E66199">
              <w:rPr>
                <w:rFonts w:asciiTheme="minorHAnsi" w:hAnsiTheme="minorHAnsi" w:cstheme="minorHAnsi"/>
                <w:sz w:val="18"/>
                <w:szCs w:val="18"/>
              </w:rPr>
              <w:t>/306 (0.00)</w:t>
            </w:r>
          </w:p>
        </w:tc>
      </w:tr>
      <w:tr w:rsidR="009B1715" w:rsidRPr="003F094F" w14:paraId="1D010C9E" w14:textId="2272B85A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47CE" w14:textId="77777777" w:rsidR="0053704D" w:rsidRPr="003F094F" w:rsidRDefault="0053704D" w:rsidP="0053704D">
            <w:pPr>
              <w:pStyle w:val="TableParagraph"/>
              <w:spacing w:before="7"/>
              <w:ind w:left="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Occup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7465" w14:textId="77777777" w:rsidR="0053704D" w:rsidRPr="003F094F" w:rsidRDefault="0053704D" w:rsidP="003E5C7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0EFE7" w14:textId="77777777" w:rsidR="0053704D" w:rsidRPr="003F094F" w:rsidRDefault="0053704D" w:rsidP="00AC5633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F904703" w14:textId="77777777" w:rsidR="0053704D" w:rsidRPr="003F094F" w:rsidRDefault="0053704D" w:rsidP="00AC5633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2147B" w:rsidRPr="003F094F" w14:paraId="2CAE1A59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9C59" w14:textId="075FA409" w:rsidR="0072147B" w:rsidRPr="003F094F" w:rsidRDefault="0072147B" w:rsidP="0072147B">
            <w:pPr>
              <w:pStyle w:val="TableParagraph"/>
              <w:spacing w:before="7"/>
              <w:ind w:left="0"/>
              <w:jc w:val="left"/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</w:pPr>
            <w:bookmarkStart w:id="4" w:name="_Hlk195992083"/>
            <w:r w:rsidRPr="003F094F">
              <w:rPr>
                <w:rFonts w:asciiTheme="minorHAnsi" w:hAnsiTheme="minorHAnsi" w:cstheme="minorHAnsi"/>
                <w:bCs/>
                <w:spacing w:val="-2"/>
                <w:sz w:val="20"/>
                <w:szCs w:val="20"/>
              </w:rPr>
              <w:t xml:space="preserve">          Employed (Formal/Informal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3DBF3" w14:textId="3FD25AEB" w:rsidR="0072147B" w:rsidRPr="003F094F" w:rsidRDefault="0072147B" w:rsidP="0072147B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5" w:name="_Hlk195991995"/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64/608(59.9)</w:t>
            </w:r>
            <w:bookmarkEnd w:id="5"/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B60B" w14:textId="3EB8BB5D" w:rsidR="0072147B" w:rsidRPr="003F094F" w:rsidRDefault="0072147B" w:rsidP="0072147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6" w:name="_Hlk195992024"/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439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49.5)</w:t>
            </w:r>
            <w:bookmarkEnd w:id="6"/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979A9C0" w14:textId="4FF8A3DE" w:rsidR="0072147B" w:rsidRPr="003F094F" w:rsidRDefault="0072147B" w:rsidP="0072147B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134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43.8)</w:t>
            </w:r>
          </w:p>
        </w:tc>
      </w:tr>
      <w:bookmarkEnd w:id="4"/>
      <w:tr w:rsidR="0072147B" w:rsidRPr="003F094F" w14:paraId="02646D79" w14:textId="61E854DF" w:rsidTr="003E5C7C">
        <w:trPr>
          <w:trHeight w:hRule="exact" w:val="321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DCAA9" w14:textId="1CA33E68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Unemployed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49740" w14:textId="735E2CF9" w:rsidR="0072147B" w:rsidRPr="003F094F" w:rsidRDefault="0072147B" w:rsidP="0072147B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15/608 (19.01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B54A2" w14:textId="223B3B1D" w:rsidR="0072147B" w:rsidRPr="003F094F" w:rsidRDefault="0072147B" w:rsidP="0072147B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98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22.3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ABA9149" w14:textId="0BC40433" w:rsidR="0072147B" w:rsidRPr="003F094F" w:rsidRDefault="0072147B" w:rsidP="0072147B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82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26.8)</w:t>
            </w:r>
          </w:p>
        </w:tc>
      </w:tr>
      <w:tr w:rsidR="0072147B" w:rsidRPr="003F094F" w14:paraId="424481F6" w14:textId="6D6203C2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8672A" w14:textId="4AEC8ACB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1" w:lineRule="exact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Student Statu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A968B" w14:textId="29052F16" w:rsidR="0072147B" w:rsidRPr="003F094F" w:rsidRDefault="0072147B" w:rsidP="0072147B">
            <w:pPr>
              <w:pStyle w:val="TableParagraph"/>
              <w:spacing w:before="8"/>
              <w:ind w:left="118" w:right="3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  <w:r w:rsidRPr="003F094F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71/608 (11.74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2CA2" w14:textId="73545861" w:rsidR="0072147B" w:rsidRPr="003F094F" w:rsidRDefault="0072147B" w:rsidP="0072147B">
            <w:pPr>
              <w:pStyle w:val="TableParagraph"/>
              <w:spacing w:before="8"/>
              <w:ind w:left="118" w:right="3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4.3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2633065" w14:textId="0476DEE2" w:rsidR="0072147B" w:rsidRPr="003F094F" w:rsidRDefault="0072147B" w:rsidP="0072147B">
            <w:pPr>
              <w:pStyle w:val="TableParagraph"/>
              <w:spacing w:before="8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9.8)</w:t>
            </w:r>
          </w:p>
        </w:tc>
      </w:tr>
      <w:tr w:rsidR="0072147B" w:rsidRPr="003F094F" w14:paraId="3A39099E" w14:textId="1745B120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BD05" w14:textId="2E8BCC73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Household Wife/Child Car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2B47" w14:textId="47967B6D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  <w:r w:rsidRPr="003F094F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39</w:t>
            </w:r>
            <w:r w:rsidRPr="003F094F">
              <w:rPr>
                <w:rFonts w:asciiTheme="minorHAnsi" w:hAnsiTheme="minorHAnsi" w:cstheme="minorHAnsi"/>
                <w:bCs/>
                <w:sz w:val="28"/>
                <w:szCs w:val="28"/>
                <w:vertAlign w:val="superscript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(6.4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2210E" w14:textId="27561513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14(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2.9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13ADCE5" w14:textId="517F9573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19.6)</w:t>
            </w:r>
          </w:p>
        </w:tc>
      </w:tr>
      <w:tr w:rsidR="0072147B" w:rsidRPr="003F094F" w14:paraId="4264ACF4" w14:textId="1B724E9E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D644" w14:textId="2F4D3804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0F008" w14:textId="7293BA4D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  <w:r w:rsidRPr="003F094F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19</w:t>
            </w:r>
            <w:r w:rsidRPr="003F094F">
              <w:rPr>
                <w:rFonts w:asciiTheme="minorHAnsi" w:hAnsiTheme="minorHAnsi" w:cstheme="minorHAnsi"/>
                <w:bCs/>
                <w:sz w:val="28"/>
                <w:szCs w:val="28"/>
                <w:vertAlign w:val="superscript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(3.1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2A2A" w14:textId="3FB75BEA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2BF5D22" w14:textId="5B673345" w:rsidR="0072147B" w:rsidRPr="003F094F" w:rsidRDefault="0072147B" w:rsidP="0072147B">
            <w:pPr>
              <w:pStyle w:val="TableParagraph"/>
              <w:spacing w:before="7"/>
              <w:ind w:left="117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B1715" w:rsidRPr="003F094F" w14:paraId="233F736C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9F37F" w14:textId="6822FAEC" w:rsidR="0053704D" w:rsidRPr="003F094F" w:rsidRDefault="0053704D" w:rsidP="0053704D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Personal Incom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EFC8B" w14:textId="77777777" w:rsidR="0053704D" w:rsidRPr="003F094F" w:rsidRDefault="0053704D" w:rsidP="00AC5633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3D2F" w14:textId="588D9F00" w:rsidR="0053704D" w:rsidRPr="003F094F" w:rsidRDefault="0053704D" w:rsidP="00AC5633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3D71900" w14:textId="29A92217" w:rsidR="0053704D" w:rsidRPr="003F094F" w:rsidRDefault="0053704D" w:rsidP="00AC5633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2147B" w:rsidRPr="003F094F" w14:paraId="3221BB6C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4A2F" w14:textId="78D005A7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No Incom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5A1AD" w14:textId="45DC5E3C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7" w:name="_Hlk195992181"/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219/608 (36.0)</w:t>
            </w:r>
            <w:bookmarkEnd w:id="7"/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830F5" w14:textId="2126BC07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8" w:name="_Hlk195992232"/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397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44.8)</w:t>
            </w:r>
            <w:bookmarkEnd w:id="8"/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FAAE8F0" w14:textId="413C0235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9" w:name="_Hlk195992430"/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161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52.6)</w:t>
            </w:r>
            <w:bookmarkEnd w:id="9"/>
          </w:p>
        </w:tc>
      </w:tr>
      <w:tr w:rsidR="0072147B" w:rsidRPr="003F094F" w14:paraId="50212A5A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F667A" w14:textId="1E901C7A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 xml:space="preserve">1 - 5,000 </w:t>
            </w:r>
            <w:proofErr w:type="spellStart"/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Ksh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1841" w14:textId="394F4C96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89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14.6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E6FD3" w14:textId="40000D98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9.4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D54AF04" w14:textId="5387F76A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33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10.8)</w:t>
            </w:r>
          </w:p>
        </w:tc>
      </w:tr>
      <w:tr w:rsidR="0072147B" w:rsidRPr="003F094F" w14:paraId="3395F453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244BB" w14:textId="19A14698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 xml:space="preserve">5,001 - 10,000 </w:t>
            </w:r>
            <w:proofErr w:type="spellStart"/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Ksh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B33E" w14:textId="10CBEF7B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31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21.5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02E49" w14:textId="6605CA88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34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5.1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93C7B69" w14:textId="21CFBE1B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18.0)</w:t>
            </w:r>
          </w:p>
        </w:tc>
      </w:tr>
      <w:tr w:rsidR="0072147B" w:rsidRPr="003F094F" w14:paraId="72B7B259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9CFD" w14:textId="52D0F40F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 xml:space="preserve">&gt;10,000 </w:t>
            </w:r>
            <w:proofErr w:type="spellStart"/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ksh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8A6C" w14:textId="3F1279F2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08(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7.8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3C61" w14:textId="446B63CA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31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4.8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EB14BD9" w14:textId="7E89698D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12.4)</w:t>
            </w:r>
          </w:p>
        </w:tc>
      </w:tr>
      <w:tr w:rsidR="0072147B" w:rsidRPr="003F094F" w14:paraId="1ACCA23B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31F53" w14:textId="3BBC8DB7" w:rsidR="0072147B" w:rsidRPr="003F094F" w:rsidRDefault="0072147B" w:rsidP="0072147B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</w:r>
            <w:bookmarkStart w:id="10" w:name="_Hlk196041328"/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eclined Response/Unknown</w:t>
            </w:r>
            <w:bookmarkEnd w:id="10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5B094" w14:textId="5185B2D9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10.0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2084" w14:textId="380AF4F5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42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6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2304072" w14:textId="44957F10" w:rsidR="0072147B" w:rsidRPr="003F094F" w:rsidRDefault="0072147B" w:rsidP="0072147B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6.2)</w:t>
            </w:r>
          </w:p>
        </w:tc>
      </w:tr>
      <w:tr w:rsidR="009B1715" w:rsidRPr="003F094F" w14:paraId="15AC261B" w14:textId="37DD3C36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08F3" w14:textId="59D2616F" w:rsidR="0053704D" w:rsidRPr="003F094F" w:rsidRDefault="0053704D" w:rsidP="0053704D">
            <w:pPr>
              <w:pStyle w:val="TableParagraph"/>
              <w:tabs>
                <w:tab w:val="left" w:pos="446"/>
              </w:tabs>
              <w:spacing w:line="210" w:lineRule="exact"/>
              <w:jc w:val="both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Reason for visiting FP clinic*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199C" w14:textId="77777777" w:rsidR="0053704D" w:rsidRPr="003F094F" w:rsidRDefault="0053704D" w:rsidP="009B171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4C83" w14:textId="77777777" w:rsidR="0053704D" w:rsidRPr="003F094F" w:rsidRDefault="0053704D" w:rsidP="009B171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8C12B70" w14:textId="77777777" w:rsidR="0053704D" w:rsidRPr="003F094F" w:rsidRDefault="0053704D" w:rsidP="009B1715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4505AE40" w14:textId="7F80B136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B4A36" w14:textId="4D1B1D8F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both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Family planning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E2BE" w14:textId="30953A0B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1" w:name="_Hlk193829912"/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588/605</w:t>
            </w:r>
            <w:bookmarkEnd w:id="11"/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(97.2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66CC" w14:textId="4E3F9D93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2" w:name="_Hlk193829984"/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867/887 (97.7)</w:t>
            </w:r>
            <w:bookmarkEnd w:id="12"/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2C5B1708" w14:textId="77777777" w:rsidTr="00232FF9">
              <w:trPr>
                <w:tblCellSpacing w:w="0" w:type="dxa"/>
                <w:jc w:val="right"/>
              </w:trPr>
              <w:tc>
                <w:tcPr>
                  <w:tcW w:w="510" w:type="dxa"/>
                  <w:hideMark/>
                </w:tcPr>
                <w:p w14:paraId="4CBA910A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bookmarkStart w:id="13" w:name="_Hlk193830011"/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>300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/306 (98.0)</w:t>
                  </w:r>
                </w:p>
              </w:tc>
            </w:tr>
            <w:bookmarkEnd w:id="13"/>
          </w:tbl>
          <w:p w14:paraId="16C9566F" w14:textId="627980B0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348446E4" w14:textId="424ACEC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AD9FE" w14:textId="596EE6E7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both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HIV testing or Prevention/ STI testing or Treatment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C7E2" w14:textId="62FB3214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71/605 (11.7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5DE13" w14:textId="62A3799F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58/887 (17.8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7FBFDC32" w14:textId="77777777" w:rsidTr="00232FF9">
              <w:trPr>
                <w:tblCellSpacing w:w="0" w:type="dxa"/>
                <w:jc w:val="right"/>
              </w:trPr>
              <w:tc>
                <w:tcPr>
                  <w:tcW w:w="390" w:type="dxa"/>
                  <w:hideMark/>
                </w:tcPr>
                <w:p w14:paraId="65E79158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>35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/306 (11.4)</w:t>
                  </w:r>
                </w:p>
              </w:tc>
            </w:tr>
          </w:tbl>
          <w:p w14:paraId="72B568D9" w14:textId="4FA4C5B6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577BDCDE" w14:textId="3E8E651D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38DD7" w14:textId="0B411674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both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Cervical cancer screening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3811" w14:textId="78ACC80F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2/605 (5.3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A4AE" w14:textId="77777777" w:rsidR="00E5515D" w:rsidRPr="00BE5EC4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18"/>
                <w:szCs w:val="18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70 /887 (7.9)</w:t>
            </w:r>
          </w:p>
          <w:p w14:paraId="4914982D" w14:textId="37578CF3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4AFEC71B" w14:textId="77777777" w:rsidTr="00232FF9">
              <w:trPr>
                <w:tblCellSpacing w:w="0" w:type="dxa"/>
                <w:jc w:val="right"/>
              </w:trPr>
              <w:tc>
                <w:tcPr>
                  <w:tcW w:w="390" w:type="dxa"/>
                  <w:hideMark/>
                </w:tcPr>
                <w:p w14:paraId="4CB15B0C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>24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/306 (7.8)</w:t>
                  </w:r>
                </w:p>
              </w:tc>
            </w:tr>
          </w:tbl>
          <w:p w14:paraId="361ED270" w14:textId="7547A5D6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3357F0D2" w14:textId="17694C6F" w:rsidTr="003E5C7C">
        <w:trPr>
          <w:trHeight w:hRule="exact" w:val="52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43B9" w14:textId="75DF7B54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Other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DD390" w14:textId="5E51691E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97/605 (16.0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A46D3" w14:textId="03A7E2BB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1/887 (15.9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72E23835" w14:textId="77777777" w:rsidTr="00232FF9">
              <w:trPr>
                <w:tblCellSpacing w:w="0" w:type="dxa"/>
                <w:jc w:val="right"/>
              </w:trPr>
              <w:tc>
                <w:tcPr>
                  <w:tcW w:w="390" w:type="dxa"/>
                  <w:hideMark/>
                </w:tcPr>
                <w:p w14:paraId="21CA8F25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>38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/306 (12.4)</w:t>
                  </w:r>
                </w:p>
              </w:tc>
            </w:tr>
          </w:tbl>
          <w:p w14:paraId="5FCC153F" w14:textId="40E49F31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416C5" w:rsidRPr="003F094F" w14:paraId="44A36E93" w14:textId="244AFF5A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77A3" w14:textId="40929FED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ind w:left="0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Number of times visited FP clinic in last 12 month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67AE" w14:textId="77777777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B5247" w14:textId="77777777" w:rsidR="004416C5" w:rsidRPr="003F094F" w:rsidRDefault="004416C5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F40665A" w14:textId="77777777" w:rsidR="004416C5" w:rsidRPr="003F094F" w:rsidRDefault="004416C5" w:rsidP="004416C5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469E7B9A" w14:textId="7623C1E9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ED0A" w14:textId="5FBAB046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First visit toda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8013" w14:textId="24970B85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4" w:name="_Hlk196074543"/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254/608 (41.8)</w:t>
            </w:r>
            <w:bookmarkEnd w:id="14"/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1644" w14:textId="58B205A4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302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34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31E25D7" w14:textId="408F4B01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29.4)</w:t>
            </w:r>
          </w:p>
        </w:tc>
      </w:tr>
      <w:tr w:rsidR="00E5515D" w:rsidRPr="003F094F" w14:paraId="395D5C7F" w14:textId="3D6572A6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E8DD" w14:textId="18094E3E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</w:r>
            <w:bookmarkStart w:id="15" w:name="_Hlk193830221"/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2-3 visits</w:t>
            </w:r>
            <w:bookmarkEnd w:id="15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A600B" w14:textId="52D30870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6" w:name="_Hlk193830195"/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282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46.4)</w:t>
            </w:r>
            <w:bookmarkEnd w:id="16"/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6648" w14:textId="543D4AD1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7" w:name="_Hlk193830266"/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479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54.0)</w:t>
            </w:r>
            <w:bookmarkEnd w:id="17"/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C879B4B" w14:textId="192A2EF6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8" w:name="_Hlk193830366"/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191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62.4)</w:t>
            </w:r>
            <w:bookmarkEnd w:id="18"/>
          </w:p>
        </w:tc>
      </w:tr>
      <w:tr w:rsidR="00E5515D" w:rsidRPr="003F094F" w14:paraId="2FEB3BB4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2277" w14:textId="612F5F6A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4 or more visit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E601" w14:textId="53351124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11.3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E85BD" w14:textId="0D023159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06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2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8DD612E" w14:textId="282BD1B7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8.2)</w:t>
            </w:r>
          </w:p>
        </w:tc>
      </w:tr>
      <w:tr w:rsidR="00E5515D" w:rsidRPr="003F094F" w14:paraId="5CE68591" w14:textId="3B35F9F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93125" w14:textId="3B54EE47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Unknow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F2BD7" w14:textId="1F6FC625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1C2DD4">
              <w:rPr>
                <w:rFonts w:asciiTheme="minorHAnsi" w:hAnsiTheme="minorHAnsi" w:cstheme="minorHAnsi"/>
                <w:sz w:val="20"/>
                <w:szCs w:val="20"/>
              </w:rPr>
              <w:t>/306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0.5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90F3" w14:textId="34191DAB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0/887 (0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A229CCF" w14:textId="2BCA1EEE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>/306 (0.0</w:t>
            </w:r>
            <w:r w:rsidR="00E66199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>)</w:t>
            </w:r>
          </w:p>
        </w:tc>
      </w:tr>
      <w:tr w:rsidR="004416C5" w:rsidRPr="003F094F" w14:paraId="7F8FCD32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9018" w14:textId="4B58139F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Access to Contracep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BB5D" w14:textId="6BB70C48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D18A" w14:textId="1C89C0D2" w:rsidR="004416C5" w:rsidRPr="003F094F" w:rsidRDefault="004416C5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F8268C2" w14:textId="659EEA27" w:rsidR="004416C5" w:rsidRPr="003F094F" w:rsidRDefault="004416C5" w:rsidP="004416C5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416C5" w:rsidRPr="003F094F" w14:paraId="4DDFA858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F7F7" w14:textId="22B45C86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Any Modern Contracep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DB917" w14:textId="7362E75C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72A9" w14:textId="77777777" w:rsidR="004416C5" w:rsidRPr="003F094F" w:rsidRDefault="004416C5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BB585EE" w14:textId="77777777" w:rsidR="004416C5" w:rsidRPr="003F094F" w:rsidRDefault="004416C5" w:rsidP="004416C5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4E655F2C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3C61" w14:textId="28EF9E77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ab/>
              <w:t>Ye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408B7" w14:textId="349CBDF7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445/608 (73.2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F2628" w14:textId="3F31D7DB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609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68.7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7777F8F" w14:textId="7632C199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243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79.4)</w:t>
            </w:r>
          </w:p>
        </w:tc>
      </w:tr>
      <w:tr w:rsidR="00E5515D" w:rsidRPr="003F094F" w14:paraId="5447B2FB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41F7C" w14:textId="49E9F8DC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ab/>
              <w:t>Non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8D3E8" w14:textId="563A522D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6(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5.9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6287F" w14:textId="4B2E7E5B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6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A7C7956" w14:textId="1B0AED10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1.6)</w:t>
            </w:r>
          </w:p>
        </w:tc>
      </w:tr>
      <w:tr w:rsidR="00E5515D" w:rsidRPr="003F094F" w14:paraId="250C5A44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54A0" w14:textId="15509AC8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ab/>
              <w:t>Missing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283D" w14:textId="6C9C971B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27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20.9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62C9" w14:textId="32C3FFE7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225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25.4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D2D7C75" w14:textId="19FD8CC0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41.5)</w:t>
            </w:r>
          </w:p>
        </w:tc>
      </w:tr>
      <w:tr w:rsidR="004416C5" w:rsidRPr="003F094F" w14:paraId="20140CB6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34E8B" w14:textId="745CD7ED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lastRenderedPageBreak/>
              <w:t>Current FP Method*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2036" w14:textId="77777777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578CF" w14:textId="77777777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F6851B9" w14:textId="77777777" w:rsidR="004416C5" w:rsidRPr="003F094F" w:rsidRDefault="004416C5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416C5" w:rsidRPr="003F094F" w14:paraId="6EA20698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6025" w14:textId="76A6AD6B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Implant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3F96" w14:textId="3C50235C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9/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08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(1.5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36A9" w14:textId="2F0D5E4B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65/887 (18.6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200AAB8" w14:textId="2EE73418" w:rsidR="004416C5" w:rsidRPr="003F094F" w:rsidRDefault="00E5515D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>/306 (15.7)</w:t>
            </w:r>
          </w:p>
        </w:tc>
      </w:tr>
      <w:tr w:rsidR="004416C5" w:rsidRPr="003F094F" w14:paraId="647B7C4D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51DB" w14:textId="3808F514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Injectabl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520CB" w14:textId="69696712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0/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08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(1.6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7C43E" w14:textId="76C6562E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202/887 (22.8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73056B8" w14:textId="31E51E45" w:rsidR="004416C5" w:rsidRPr="003F094F" w:rsidRDefault="00E5515D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>/306 (27.1)</w:t>
            </w:r>
          </w:p>
        </w:tc>
      </w:tr>
      <w:tr w:rsidR="004416C5" w:rsidRPr="003F094F" w14:paraId="1463498A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A1BE5" w14:textId="4D427419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 xml:space="preserve">OCP 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D044B" w14:textId="0BA417E7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0/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08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(1.6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AA4DC" w14:textId="1FCB1967" w:rsidR="004416C5" w:rsidRPr="003F094F" w:rsidRDefault="008E0A02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/887 (0.34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433702E" w14:textId="3ECB82C7" w:rsidR="004416C5" w:rsidRPr="003F094F" w:rsidRDefault="00B7175C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/306 (0.98)</w:t>
            </w:r>
          </w:p>
        </w:tc>
      </w:tr>
      <w:tr w:rsidR="004416C5" w:rsidRPr="003F094F" w14:paraId="02AD3412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A5C03" w14:textId="7B26142F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 xml:space="preserve">IUCD 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8CF08" w14:textId="31359DC9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4/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08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(0.7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4DFB" w14:textId="3396B77E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25/887 (2.8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9AB7B7D" w14:textId="380A1D10" w:rsidR="004416C5" w:rsidRPr="003F094F" w:rsidRDefault="00E5515D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/306 (1.6)</w:t>
            </w:r>
          </w:p>
        </w:tc>
      </w:tr>
      <w:tr w:rsidR="004416C5" w:rsidRPr="003F094F" w14:paraId="6DD42FA7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1192A" w14:textId="0A4FB021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Condoms and Steriliz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086B" w14:textId="70F2E994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8/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08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(1.3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D880" w14:textId="06D522D6" w:rsidR="004416C5" w:rsidRPr="003F094F" w:rsidRDefault="008E0A02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/887 (0.6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2F861FE" w14:textId="3A9AC3A1" w:rsidR="004416C5" w:rsidRPr="003F094F" w:rsidRDefault="00B7175C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/306 (0.00)</w:t>
            </w:r>
          </w:p>
        </w:tc>
      </w:tr>
      <w:tr w:rsidR="004416C5" w:rsidRPr="003F094F" w14:paraId="4C6B0D1E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24CE" w14:textId="374845D7" w:rsidR="004416C5" w:rsidRPr="003F094F" w:rsidRDefault="001C2DD4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          </w:t>
            </w:r>
            <w:r w:rsidR="004416C5"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on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B8BF" w14:textId="3497A6E2" w:rsidR="004416C5" w:rsidRPr="003F094F" w:rsidRDefault="008A384C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/608 (6.3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B3CEB" w14:textId="61C2484B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53/887 (6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92CF2C9" w14:textId="562B92F6" w:rsidR="004416C5" w:rsidRPr="003F094F" w:rsidRDefault="00E5515D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/306 (2.3)</w:t>
            </w:r>
          </w:p>
        </w:tc>
      </w:tr>
      <w:tr w:rsidR="004416C5" w:rsidRPr="003F094F" w14:paraId="098466CF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7D41" w14:textId="63CB1F85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</w:r>
            <w:r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09AC" w14:textId="40521379" w:rsidR="004416C5" w:rsidRPr="003F094F" w:rsidRDefault="005D39E8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6/608 (</w:t>
            </w:r>
            <w:r w:rsidRPr="005D39E8">
              <w:rPr>
                <w:rFonts w:asciiTheme="minorHAnsi" w:hAnsiTheme="minorHAnsi" w:cstheme="minorHAnsi"/>
                <w:sz w:val="20"/>
                <w:szCs w:val="20"/>
              </w:rPr>
              <w:t>91.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C3E8" w14:textId="0FC76736" w:rsidR="004416C5" w:rsidRPr="003F094F" w:rsidRDefault="0008725D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08725D">
              <w:rPr>
                <w:rFonts w:asciiTheme="minorHAnsi" w:hAnsiTheme="minorHAnsi" w:cstheme="minorHAnsi"/>
                <w:sz w:val="18"/>
                <w:szCs w:val="18"/>
              </w:rPr>
              <w:t>744</w:t>
            </w:r>
            <w:r w:rsidR="004416C5" w:rsidRPr="00BE5EC4">
              <w:rPr>
                <w:rFonts w:asciiTheme="minorHAnsi" w:hAnsiTheme="minorHAnsi" w:cstheme="minorHAnsi"/>
                <w:sz w:val="18"/>
                <w:szCs w:val="18"/>
              </w:rPr>
              <w:t>/887 (</w:t>
            </w:r>
            <w:r w:rsidR="00B7175C" w:rsidRPr="00B7175C">
              <w:rPr>
                <w:rFonts w:asciiTheme="minorHAnsi" w:hAnsiTheme="minorHAnsi" w:cstheme="minorHAnsi"/>
                <w:sz w:val="18"/>
                <w:szCs w:val="18"/>
              </w:rPr>
              <w:t>83.</w:t>
            </w:r>
            <w:r w:rsidR="00B7175C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4416C5" w:rsidRPr="00BE5EC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9B96C80" w14:textId="1B8D5E21" w:rsidR="004416C5" w:rsidRPr="003F094F" w:rsidRDefault="0008725D" w:rsidP="000872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08725D">
              <w:rPr>
                <w:rFonts w:asciiTheme="minorHAnsi" w:hAnsiTheme="minorHAnsi" w:cstheme="minorHAnsi"/>
                <w:sz w:val="20"/>
                <w:szCs w:val="20"/>
              </w:rPr>
              <w:t>2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306 (94.8)</w:t>
            </w:r>
          </w:p>
        </w:tc>
      </w:tr>
      <w:tr w:rsidR="004416C5" w:rsidRPr="003F094F" w14:paraId="77D0A1EE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CF44" w14:textId="0D7D1C33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Received Preferred FP method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4FD3" w14:textId="0DF94FCE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B3B15" w14:textId="18CF3F90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346379F" w14:textId="03D62D29" w:rsidR="004416C5" w:rsidRPr="003F094F" w:rsidRDefault="004416C5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78011394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13B1" w14:textId="766DB3A9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Ye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4EA3" w14:textId="66E7CADC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34/306 (54.9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74D2" w14:textId="02852F0D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484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54.6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88E5935" w14:textId="4A6AB141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16.0)</w:t>
            </w:r>
          </w:p>
        </w:tc>
      </w:tr>
      <w:tr w:rsidR="00E5515D" w:rsidRPr="003F094F" w14:paraId="0C816858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89C3" w14:textId="10C8F078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No/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Not sur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AAB8" w14:textId="5C4F9D87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5.1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4D7B" w14:textId="59D4F48C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110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12.4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6AD2C19" w14:textId="051AE48B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4.6)</w:t>
            </w:r>
          </w:p>
        </w:tc>
      </w:tr>
      <w:tr w:rsidR="00E5515D" w:rsidRPr="003F094F" w14:paraId="2EE19997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5B2E6" w14:textId="2E200D33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Not Applicable/ didn't receive a method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D0C06" w14:textId="28D14447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34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54.9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46A8" w14:textId="39954009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293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33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C2A53E6" w14:textId="5AB98BDD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16.0)</w:t>
            </w:r>
          </w:p>
        </w:tc>
      </w:tr>
      <w:tr w:rsidR="004416C5" w:rsidRPr="003F094F" w14:paraId="79D9423C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852D" w14:textId="423F2A00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What they would have wanted to receive*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C0E1" w14:textId="77777777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22DAF" w14:textId="77777777" w:rsidR="004416C5" w:rsidRPr="003F094F" w:rsidRDefault="004416C5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3CF8A62" w14:textId="77777777" w:rsidR="004416C5" w:rsidRPr="003F094F" w:rsidRDefault="004416C5" w:rsidP="004416C5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37026658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7FD3B" w14:textId="32A1C1B2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Implant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855D" w14:textId="31F7D07F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18"/>
                <w:szCs w:val="18"/>
              </w:rPr>
              <w:t>9/6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 (1.48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B452E" w14:textId="1CCEB049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1/887 (5.7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17D5D9EE" w14:textId="77777777" w:rsidTr="00232FF9">
              <w:trPr>
                <w:tblCellSpacing w:w="0" w:type="dxa"/>
                <w:jc w:val="right"/>
              </w:trPr>
              <w:tc>
                <w:tcPr>
                  <w:tcW w:w="270" w:type="dxa"/>
                  <w:hideMark/>
                </w:tcPr>
                <w:p w14:paraId="723FE234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>6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/306 (1.96)</w:t>
                  </w:r>
                </w:p>
              </w:tc>
            </w:tr>
          </w:tbl>
          <w:p w14:paraId="1559F46B" w14:textId="77777777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0F95425B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B5237" w14:textId="02909F16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Injectabl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06AF" w14:textId="0B066A30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18"/>
                <w:szCs w:val="18"/>
              </w:rPr>
              <w:t>10/6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 (1.64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9"/>
            </w:tblGrid>
            <w:tr w:rsidR="00E5515D" w:rsidRPr="003F094F" w14:paraId="1426712D" w14:textId="77777777" w:rsidTr="00BA7262">
              <w:trPr>
                <w:tblCellSpacing w:w="0" w:type="dxa"/>
                <w:jc w:val="right"/>
              </w:trPr>
              <w:tc>
                <w:tcPr>
                  <w:tcW w:w="570" w:type="dxa"/>
                  <w:hideMark/>
                </w:tcPr>
                <w:p w14:paraId="45B38C9E" w14:textId="1B37751B" w:rsidR="00E5515D" w:rsidRPr="003F094F" w:rsidRDefault="00E5515D" w:rsidP="00E5515D">
                  <w:pPr>
                    <w:jc w:val="center"/>
                    <w:rPr>
                      <w:rFonts w:asciiTheme="minorHAnsi" w:eastAsia="Times New Roman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9/887 (6.7)</w:t>
                  </w:r>
                </w:p>
              </w:tc>
            </w:tr>
            <w:tr w:rsidR="00E5515D" w:rsidRPr="003F094F" w14:paraId="59E8706E" w14:textId="77777777" w:rsidTr="00BA7262">
              <w:trPr>
                <w:tblCellSpacing w:w="0" w:type="dxa"/>
                <w:jc w:val="right"/>
              </w:trPr>
              <w:tc>
                <w:tcPr>
                  <w:tcW w:w="570" w:type="dxa"/>
                  <w:hideMark/>
                </w:tcPr>
                <w:p w14:paraId="21D094C8" w14:textId="77777777" w:rsidR="00E5515D" w:rsidRPr="003F094F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</w:tc>
            </w:tr>
          </w:tbl>
          <w:p w14:paraId="53534768" w14:textId="77777777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6ACE2401" w14:textId="77777777" w:rsidTr="00232FF9">
              <w:trPr>
                <w:tblCellSpacing w:w="0" w:type="dxa"/>
                <w:jc w:val="right"/>
              </w:trPr>
              <w:tc>
                <w:tcPr>
                  <w:tcW w:w="270" w:type="dxa"/>
                  <w:hideMark/>
                </w:tcPr>
                <w:p w14:paraId="780B7681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>5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/306 (1.6)</w:t>
                  </w:r>
                </w:p>
              </w:tc>
            </w:tr>
          </w:tbl>
          <w:p w14:paraId="3CE746D6" w14:textId="77777777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752442B9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0D82" w14:textId="0133C52B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 xml:space="preserve">OCP 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28F8" w14:textId="102462F2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18"/>
                <w:szCs w:val="18"/>
              </w:rPr>
              <w:t>10/6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 (1.64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656B" w14:textId="64127C37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/887 (0.3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549A3F9" w14:textId="738ABDCA" w:rsidR="00E5515D" w:rsidRPr="003F094F" w:rsidRDefault="008A384C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/306(0.98)</w:t>
            </w:r>
          </w:p>
        </w:tc>
      </w:tr>
      <w:tr w:rsidR="00E5515D" w:rsidRPr="003F094F" w14:paraId="7BB3244E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7E241" w14:textId="3A1FC29D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 xml:space="preserve">IUCD 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CE26" w14:textId="5EF49788" w:rsidR="00E5515D" w:rsidRPr="003F094F" w:rsidRDefault="00E5515D" w:rsidP="00E5515D">
            <w:pPr>
              <w:pStyle w:val="TableParagraph"/>
              <w:spacing w:before="7"/>
              <w:ind w:left="0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18"/>
                <w:szCs w:val="18"/>
              </w:rPr>
              <w:t>4/6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 (0.65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6F6E" w14:textId="0444580E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/887 (0.6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145CF795" w14:textId="77777777" w:rsidTr="00232FF9">
              <w:trPr>
                <w:tblCellSpacing w:w="0" w:type="dxa"/>
                <w:jc w:val="right"/>
              </w:trPr>
              <w:tc>
                <w:tcPr>
                  <w:tcW w:w="270" w:type="dxa"/>
                  <w:hideMark/>
                </w:tcPr>
                <w:p w14:paraId="4F94A3CE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/306 (0.33)</w:t>
                  </w:r>
                </w:p>
              </w:tc>
            </w:tr>
          </w:tbl>
          <w:p w14:paraId="4E53B0D1" w14:textId="77777777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5D2D6CA1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E1BF" w14:textId="6F79D027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Other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4E93" w14:textId="68663065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18"/>
                <w:szCs w:val="18"/>
              </w:rPr>
              <w:t>8/6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 (1.32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56B6" w14:textId="2C117CA6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/887 (0.6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04C60E2" w14:textId="49BE7BFA" w:rsidR="00E5515D" w:rsidRPr="003F094F" w:rsidRDefault="008A384C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/306 (0.00)</w:t>
            </w:r>
          </w:p>
        </w:tc>
      </w:tr>
      <w:tr w:rsidR="00E5515D" w:rsidRPr="003F094F" w14:paraId="59954916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6348" w14:textId="2F334E12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Non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282CB" w14:textId="335B736D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18"/>
                <w:szCs w:val="18"/>
              </w:rPr>
              <w:t>11/6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 (1.80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5000" w:type="pct"/>
              <w:jc w:val="right"/>
              <w:tblCellSpacing w:w="0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9"/>
            </w:tblGrid>
            <w:tr w:rsidR="00E5515D" w:rsidRPr="003F094F" w14:paraId="2E89C80D" w14:textId="77777777" w:rsidTr="00BA7262">
              <w:trPr>
                <w:tblCellSpacing w:w="0" w:type="dxa"/>
                <w:jc w:val="right"/>
              </w:trPr>
              <w:tc>
                <w:tcPr>
                  <w:tcW w:w="570" w:type="dxa"/>
                  <w:hideMark/>
                </w:tcPr>
                <w:p w14:paraId="61059749" w14:textId="39943BCA" w:rsidR="00E5515D" w:rsidRPr="003F094F" w:rsidRDefault="00E5515D" w:rsidP="00E5515D">
                  <w:pPr>
                    <w:jc w:val="center"/>
                    <w:rPr>
                      <w:rFonts w:asciiTheme="minorHAnsi" w:eastAsia="Times New Roman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24/887 (2.7)</w:t>
                  </w:r>
                </w:p>
              </w:tc>
            </w:tr>
            <w:tr w:rsidR="00E5515D" w:rsidRPr="003F094F" w14:paraId="1BF9D17D" w14:textId="77777777" w:rsidTr="00BA7262">
              <w:trPr>
                <w:tblCellSpacing w:w="0" w:type="dxa"/>
                <w:jc w:val="right"/>
              </w:trPr>
              <w:tc>
                <w:tcPr>
                  <w:tcW w:w="570" w:type="dxa"/>
                  <w:hideMark/>
                </w:tcPr>
                <w:p w14:paraId="76CC7036" w14:textId="77777777" w:rsidR="00E5515D" w:rsidRPr="003F094F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</w:p>
              </w:tc>
            </w:tr>
          </w:tbl>
          <w:p w14:paraId="1FC08415" w14:textId="77777777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14A34D0A" w14:textId="77777777" w:rsidTr="00232FF9">
              <w:trPr>
                <w:tblCellSpacing w:w="0" w:type="dxa"/>
                <w:jc w:val="right"/>
              </w:trPr>
              <w:tc>
                <w:tcPr>
                  <w:tcW w:w="270" w:type="dxa"/>
                  <w:hideMark/>
                </w:tcPr>
                <w:p w14:paraId="6E217570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>1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/306 (0.33)</w:t>
                  </w:r>
                </w:p>
              </w:tc>
            </w:tr>
          </w:tbl>
          <w:p w14:paraId="3797E768" w14:textId="77777777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5515D" w:rsidRPr="003F094F" w14:paraId="14E0A611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E85B" w14:textId="5E46E393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Missing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1B3E4" w14:textId="5667E32E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18"/>
                <w:szCs w:val="18"/>
              </w:rPr>
              <w:t>553/6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 (90.0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36D2" w14:textId="06C689F4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44/887 (83.4)</w:t>
            </w:r>
          </w:p>
          <w:p w14:paraId="0CCEFA96" w14:textId="77777777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43"/>
            </w:tblGrid>
            <w:tr w:rsidR="00E5515D" w:rsidRPr="00FB73EE" w14:paraId="0BF13AC6" w14:textId="77777777" w:rsidTr="00232FF9">
              <w:trPr>
                <w:tblCellSpacing w:w="0" w:type="dxa"/>
                <w:jc w:val="right"/>
              </w:trPr>
              <w:tc>
                <w:tcPr>
                  <w:tcW w:w="510" w:type="dxa"/>
                  <w:hideMark/>
                </w:tcPr>
                <w:p w14:paraId="45A5FD3F" w14:textId="77777777" w:rsidR="00E5515D" w:rsidRPr="00FB73EE" w:rsidRDefault="00E5515D" w:rsidP="00E5515D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B73EE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289/106 </w:t>
                  </w:r>
                  <w:r w:rsidRPr="00FB73EE">
                    <w:rPr>
                      <w:rFonts w:asciiTheme="minorHAnsi" w:hAnsiTheme="minorHAnsi" w:cstheme="minorHAnsi"/>
                      <w:bCs/>
                      <w:sz w:val="18"/>
                      <w:szCs w:val="18"/>
                    </w:rPr>
                    <w:t>(94.4)</w:t>
                  </w:r>
                </w:p>
              </w:tc>
            </w:tr>
          </w:tbl>
          <w:p w14:paraId="7B700E47" w14:textId="77777777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416C5" w:rsidRPr="003F094F" w14:paraId="4C279875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E959E" w14:textId="46047977" w:rsidR="004416C5" w:rsidRPr="003F094F" w:rsidRDefault="004416C5" w:rsidP="004416C5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</w:rPr>
              <w:t>Overall Clinical Experience/Satisfac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E8EFD" w14:textId="77777777" w:rsidR="004416C5" w:rsidRPr="003F094F" w:rsidRDefault="004416C5" w:rsidP="004416C5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04969" w14:textId="77777777" w:rsidR="004416C5" w:rsidRPr="003F094F" w:rsidRDefault="004416C5" w:rsidP="004416C5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98D489D" w14:textId="77777777" w:rsidR="004416C5" w:rsidRPr="003F094F" w:rsidRDefault="004416C5" w:rsidP="004416C5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</w:tr>
      <w:tr w:rsidR="00E5515D" w:rsidRPr="003F094F" w14:paraId="696D8194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70342" w14:textId="1F83916B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Very Satisfied/Somewhat satisfied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DCE9" w14:textId="7149D5CC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595/608 (97.9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99A1" w14:textId="4027AF28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803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90.5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C919E2A" w14:textId="4D776633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288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94.1)</w:t>
            </w:r>
          </w:p>
        </w:tc>
      </w:tr>
      <w:tr w:rsidR="00E5515D" w:rsidRPr="003F094F" w14:paraId="7A770A71" w14:textId="77777777" w:rsidTr="009B1715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DBBE" w14:textId="0DD282DD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Totally Dissatisfied/Somewhat dissatisfied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D520" w14:textId="7738FAED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1.6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02F1" w14:textId="351FEE77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84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</w:t>
            </w: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 xml:space="preserve"> (9.5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0A9BAFB" w14:textId="250C23CC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  <w:r w:rsidRPr="00FB73EE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/306 </w:t>
            </w: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(5.9)</w:t>
            </w:r>
          </w:p>
        </w:tc>
      </w:tr>
      <w:tr w:rsidR="00E5515D" w:rsidRPr="003F094F" w14:paraId="452BF90B" w14:textId="77777777" w:rsidTr="003E5C7C">
        <w:trPr>
          <w:trHeight w:hRule="exact" w:val="288"/>
        </w:trPr>
        <w:tc>
          <w:tcPr>
            <w:tcW w:w="2209" w:type="pc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3C95725" w14:textId="76C213F5" w:rsidR="00E5515D" w:rsidRPr="003F094F" w:rsidRDefault="00E5515D" w:rsidP="00E5515D">
            <w:pPr>
              <w:pStyle w:val="TableParagraph"/>
              <w:tabs>
                <w:tab w:val="left" w:pos="446"/>
              </w:tabs>
              <w:spacing w:line="210" w:lineRule="exact"/>
              <w:jc w:val="left"/>
              <w:rPr>
                <w:rFonts w:asciiTheme="minorHAnsi" w:hAnsiTheme="minorHAnsi" w:cstheme="minorHAnsi"/>
                <w:spacing w:val="-2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ab/>
              <w:t>Unknow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E211C61" w14:textId="36E2DDA6" w:rsidR="00E5515D" w:rsidRPr="003F094F" w:rsidRDefault="00E5515D" w:rsidP="00E5515D">
            <w:pPr>
              <w:pStyle w:val="TableParagraph"/>
              <w:spacing w:before="7"/>
              <w:ind w:left="118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3F094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608 </w:t>
            </w:r>
            <w:r w:rsidRPr="003F094F">
              <w:rPr>
                <w:rFonts w:asciiTheme="minorHAnsi" w:hAnsiTheme="minorHAnsi" w:cstheme="minorHAnsi"/>
                <w:sz w:val="20"/>
                <w:szCs w:val="20"/>
              </w:rPr>
              <w:t>(0.5)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74A8B55" w14:textId="5DC61768" w:rsidR="00E5515D" w:rsidRPr="003F094F" w:rsidRDefault="00E5515D" w:rsidP="00E5515D">
            <w:pPr>
              <w:pStyle w:val="TableParagraph"/>
              <w:spacing w:before="7"/>
              <w:ind w:left="117" w:right="2"/>
              <w:rPr>
                <w:rFonts w:asciiTheme="minorHAnsi" w:hAnsiTheme="minorHAnsi" w:cstheme="minorHAnsi"/>
                <w:sz w:val="20"/>
                <w:szCs w:val="20"/>
              </w:rPr>
            </w:pPr>
            <w:r w:rsidRPr="00BE5EC4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BE5EC4">
              <w:rPr>
                <w:rFonts w:asciiTheme="minorHAnsi" w:hAnsiTheme="minorHAnsi" w:cstheme="minorHAnsi"/>
                <w:bCs/>
                <w:sz w:val="18"/>
                <w:szCs w:val="18"/>
              </w:rPr>
              <w:t>/887 (0.0)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1D00A68" w14:textId="42A07AC0" w:rsidR="00E5515D" w:rsidRPr="003F094F" w:rsidRDefault="00E5515D" w:rsidP="00E5515D">
            <w:pPr>
              <w:pStyle w:val="TableParagraph"/>
              <w:spacing w:before="7"/>
              <w:ind w:left="118" w:right="3"/>
              <w:rPr>
                <w:rFonts w:asciiTheme="minorHAnsi" w:hAnsiTheme="minorHAnsi" w:cstheme="minorHAnsi"/>
                <w:sz w:val="20"/>
                <w:szCs w:val="20"/>
              </w:rPr>
            </w:pPr>
            <w:r w:rsidRPr="00FB73E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B17EF7">
              <w:rPr>
                <w:rFonts w:asciiTheme="minorHAnsi" w:hAnsiTheme="minorHAnsi" w:cstheme="minorHAnsi"/>
                <w:sz w:val="18"/>
                <w:szCs w:val="18"/>
              </w:rPr>
              <w:t>/306 (0.00)</w:t>
            </w:r>
          </w:p>
        </w:tc>
      </w:tr>
    </w:tbl>
    <w:p w14:paraId="1B4F0CCD" w14:textId="097166FC" w:rsidR="005F6AD7" w:rsidRPr="003F094F" w:rsidRDefault="00B613B7" w:rsidP="005F6AD7">
      <w:pPr>
        <w:rPr>
          <w:rFonts w:asciiTheme="minorHAnsi" w:hAnsiTheme="minorHAnsi" w:cstheme="minorHAnsi"/>
          <w:sz w:val="20"/>
          <w:szCs w:val="20"/>
        </w:rPr>
      </w:pPr>
      <w:r w:rsidRPr="003F094F">
        <w:rPr>
          <w:rFonts w:asciiTheme="minorHAnsi" w:hAnsiTheme="minorHAnsi" w:cstheme="minorHAnsi"/>
          <w:b/>
          <w:bCs/>
          <w:spacing w:val="-2"/>
          <w:sz w:val="20"/>
          <w:szCs w:val="20"/>
        </w:rPr>
        <w:sym w:font="Wingdings 2" w:char="F0D5"/>
      </w:r>
      <w:r w:rsidR="005F6AD7" w:rsidRPr="003F094F">
        <w:rPr>
          <w:rFonts w:asciiTheme="minorHAnsi" w:hAnsiTheme="minorHAnsi" w:cstheme="minorHAnsi"/>
          <w:sz w:val="20"/>
          <w:szCs w:val="20"/>
        </w:rPr>
        <w:t xml:space="preserve"> </w:t>
      </w:r>
      <w:r w:rsidR="005F6AD7" w:rsidRPr="003F094F">
        <w:rPr>
          <w:rFonts w:asciiTheme="minorHAnsi" w:hAnsiTheme="minorHAnsi" w:cstheme="minorHAnsi"/>
          <w:b/>
          <w:bCs/>
          <w:sz w:val="20"/>
          <w:szCs w:val="20"/>
        </w:rPr>
        <w:t xml:space="preserve">We </w:t>
      </w:r>
      <w:r w:rsidRPr="003F094F">
        <w:rPr>
          <w:rFonts w:asciiTheme="minorHAnsi" w:hAnsiTheme="minorHAnsi" w:cstheme="minorHAnsi"/>
          <w:b/>
          <w:bCs/>
          <w:sz w:val="20"/>
          <w:szCs w:val="20"/>
        </w:rPr>
        <w:t>included</w:t>
      </w:r>
      <w:r w:rsidR="005F6AD7" w:rsidRPr="003F094F">
        <w:rPr>
          <w:rFonts w:asciiTheme="minorHAnsi" w:hAnsiTheme="minorHAnsi" w:cstheme="minorHAnsi"/>
          <w:b/>
          <w:bCs/>
          <w:sz w:val="20"/>
          <w:szCs w:val="20"/>
        </w:rPr>
        <w:t xml:space="preserve"> 4 participants with missing age data. The age stratified analysis </w:t>
      </w:r>
      <w:r w:rsidRPr="003F094F">
        <w:rPr>
          <w:rFonts w:asciiTheme="minorHAnsi" w:hAnsiTheme="minorHAnsi" w:cstheme="minorHAnsi"/>
          <w:b/>
          <w:bCs/>
          <w:sz w:val="20"/>
          <w:szCs w:val="20"/>
        </w:rPr>
        <w:t>comprises</w:t>
      </w:r>
      <w:r w:rsidR="005F6AD7" w:rsidRPr="003F094F">
        <w:rPr>
          <w:rFonts w:asciiTheme="minorHAnsi" w:hAnsiTheme="minorHAnsi" w:cstheme="minorHAnsi"/>
          <w:b/>
          <w:bCs/>
          <w:sz w:val="20"/>
          <w:szCs w:val="20"/>
        </w:rPr>
        <w:t xml:space="preserve"> 1,7</w:t>
      </w:r>
      <w:r w:rsidR="00A35DA0" w:rsidRPr="003F094F">
        <w:rPr>
          <w:rFonts w:asciiTheme="minorHAnsi" w:hAnsiTheme="minorHAnsi" w:cstheme="minorHAnsi"/>
          <w:b/>
          <w:bCs/>
          <w:sz w:val="20"/>
          <w:szCs w:val="20"/>
        </w:rPr>
        <w:t>9</w:t>
      </w:r>
      <w:r w:rsidR="00262437" w:rsidRPr="003F094F">
        <w:rPr>
          <w:rFonts w:asciiTheme="minorHAnsi" w:hAnsiTheme="minorHAnsi" w:cstheme="minorHAnsi"/>
          <w:b/>
          <w:bCs/>
          <w:sz w:val="20"/>
          <w:szCs w:val="20"/>
        </w:rPr>
        <w:t>7</w:t>
      </w:r>
      <w:r w:rsidR="005F6AD7" w:rsidRPr="003F094F">
        <w:rPr>
          <w:rFonts w:asciiTheme="minorHAnsi" w:hAnsiTheme="minorHAnsi" w:cstheme="minorHAnsi"/>
          <w:b/>
          <w:bCs/>
          <w:sz w:val="20"/>
          <w:szCs w:val="20"/>
        </w:rPr>
        <w:t xml:space="preserve"> participants</w:t>
      </w:r>
      <w:r w:rsidRPr="003F094F">
        <w:rPr>
          <w:rFonts w:asciiTheme="minorHAnsi" w:hAnsiTheme="minorHAnsi" w:cstheme="minorHAnsi"/>
          <w:b/>
          <w:bCs/>
          <w:sz w:val="20"/>
          <w:szCs w:val="20"/>
        </w:rPr>
        <w:t xml:space="preserve"> instead of 1801 participants: </w:t>
      </w:r>
      <m:oMath>
        <m:r>
          <m:rPr>
            <m:sty m:val="bi"/>
          </m:rPr>
          <w:rPr>
            <w:rFonts w:ascii="Cambria Math" w:hAnsi="Cambria Math" w:cstheme="minorHAnsi"/>
            <w:sz w:val="20"/>
            <w:szCs w:val="20"/>
          </w:rPr>
          <m:t>*</m:t>
        </m:r>
      </m:oMath>
      <w:r w:rsidRPr="003F094F">
        <w:rPr>
          <w:rFonts w:asciiTheme="minorHAnsi" w:hAnsiTheme="minorHAnsi" w:cstheme="minorHAnsi"/>
          <w:b/>
          <w:bCs/>
          <w:sz w:val="20"/>
          <w:szCs w:val="20"/>
        </w:rPr>
        <w:t xml:space="preserve">Multiple choice selection; OCP: Oral Contraceptive Pills; IUCD: Intrauterine Contraceptive Device. </w:t>
      </w:r>
    </w:p>
    <w:p w14:paraId="41DD83C6" w14:textId="42AAD13D" w:rsidR="00421C9B" w:rsidRPr="003F094F" w:rsidRDefault="00421C9B">
      <w:pPr>
        <w:rPr>
          <w:rFonts w:asciiTheme="minorHAnsi" w:hAnsiTheme="minorHAnsi" w:cstheme="minorHAnsi"/>
          <w:sz w:val="20"/>
          <w:szCs w:val="20"/>
        </w:rPr>
      </w:pPr>
    </w:p>
    <w:p w14:paraId="6F776F34" w14:textId="77777777" w:rsidR="005F6AD7" w:rsidRPr="003F094F" w:rsidRDefault="005F6AD7">
      <w:pPr>
        <w:rPr>
          <w:rFonts w:asciiTheme="minorHAnsi" w:hAnsiTheme="minorHAnsi" w:cstheme="minorHAnsi"/>
          <w:sz w:val="20"/>
          <w:szCs w:val="20"/>
        </w:rPr>
      </w:pPr>
    </w:p>
    <w:p w14:paraId="5EC94BA9" w14:textId="77777777" w:rsidR="00262437" w:rsidRPr="003F094F" w:rsidRDefault="00262437">
      <w:pPr>
        <w:rPr>
          <w:rFonts w:asciiTheme="minorHAnsi" w:hAnsiTheme="minorHAnsi" w:cstheme="minorHAnsi"/>
          <w:sz w:val="20"/>
          <w:szCs w:val="20"/>
        </w:rPr>
      </w:pPr>
    </w:p>
    <w:p w14:paraId="541F481A" w14:textId="02660E31" w:rsidR="00262437" w:rsidRPr="00A10A16" w:rsidRDefault="00A10A16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A10A16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r w:rsidR="00B063E7">
        <w:rPr>
          <w:rFonts w:asciiTheme="minorHAnsi" w:hAnsiTheme="minorHAnsi" w:cstheme="minorHAnsi"/>
          <w:b/>
          <w:bCs/>
          <w:sz w:val="20"/>
          <w:szCs w:val="20"/>
        </w:rPr>
        <w:t>B</w:t>
      </w:r>
      <w:r w:rsidRPr="00A10A16">
        <w:rPr>
          <w:rFonts w:asciiTheme="minorHAnsi" w:hAnsiTheme="minorHAnsi" w:cstheme="minorHAnsi"/>
          <w:b/>
          <w:bCs/>
          <w:sz w:val="20"/>
          <w:szCs w:val="20"/>
        </w:rPr>
        <w:t xml:space="preserve">: </w:t>
      </w:r>
      <w:r w:rsidR="00B7175C" w:rsidRPr="00A10A16">
        <w:rPr>
          <w:rFonts w:asciiTheme="minorHAnsi" w:hAnsiTheme="minorHAnsi" w:cstheme="minorHAnsi"/>
          <w:b/>
          <w:bCs/>
          <w:sz w:val="20"/>
          <w:szCs w:val="20"/>
        </w:rPr>
        <w:t xml:space="preserve">Distribution of participants </w:t>
      </w:r>
      <w:r w:rsidRPr="00A10A16">
        <w:rPr>
          <w:rFonts w:asciiTheme="minorHAnsi" w:hAnsiTheme="minorHAnsi" w:cstheme="minorHAnsi"/>
          <w:b/>
          <w:bCs/>
          <w:sz w:val="20"/>
          <w:szCs w:val="20"/>
        </w:rPr>
        <w:t>stratified by Clinic Sites</w:t>
      </w:r>
    </w:p>
    <w:p w14:paraId="696867D2" w14:textId="71C9D22A" w:rsidR="00A97899" w:rsidRDefault="00A97899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  <w:tblDescription w:val="Procedure Freq: One-Way Frequencies"/>
      </w:tblPr>
      <w:tblGrid>
        <w:gridCol w:w="5314"/>
        <w:gridCol w:w="5188"/>
      </w:tblGrid>
      <w:tr w:rsidR="00F5797B" w:rsidRPr="00B7175C" w14:paraId="23B73FB0" w14:textId="77777777" w:rsidTr="00B7175C">
        <w:tc>
          <w:tcPr>
            <w:tcW w:w="2530" w:type="pct"/>
          </w:tcPr>
          <w:p w14:paraId="1EBB3208" w14:textId="36ADAC30" w:rsidR="00F5797B" w:rsidRPr="00B7175C" w:rsidRDefault="00F5797B" w:rsidP="00F579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175C">
              <w:rPr>
                <w:rFonts w:ascii="Calibri" w:hAnsi="Calibri" w:cs="Calibri"/>
                <w:b/>
                <w:bCs/>
                <w:sz w:val="20"/>
                <w:szCs w:val="20"/>
              </w:rPr>
              <w:t>Clinic Site Name</w:t>
            </w:r>
          </w:p>
        </w:tc>
        <w:tc>
          <w:tcPr>
            <w:tcW w:w="2470" w:type="pct"/>
          </w:tcPr>
          <w:p w14:paraId="0E7B1A93" w14:textId="5AFB2B4C" w:rsidR="00F5797B" w:rsidRPr="00B7175C" w:rsidRDefault="00F5797B" w:rsidP="00F579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175C">
              <w:rPr>
                <w:rFonts w:ascii="Calibri" w:hAnsi="Calibri" w:cs="Calibri"/>
                <w:b/>
                <w:bCs/>
                <w:sz w:val="20"/>
                <w:szCs w:val="20"/>
              </w:rPr>
              <w:t>N=1801</w:t>
            </w:r>
          </w:p>
        </w:tc>
      </w:tr>
      <w:tr w:rsidR="00F5797B" w:rsidRPr="00B7175C" w14:paraId="691686E3" w14:textId="77777777" w:rsidTr="00B7175C">
        <w:tc>
          <w:tcPr>
            <w:tcW w:w="2530" w:type="pct"/>
          </w:tcPr>
          <w:p w14:paraId="481304F3" w14:textId="77777777" w:rsidR="00F5797B" w:rsidRPr="00B7175C" w:rsidRDefault="00F579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0" w:type="pct"/>
          </w:tcPr>
          <w:p w14:paraId="1CB1B918" w14:textId="245ECCBE" w:rsidR="00F5797B" w:rsidRPr="00B7175C" w:rsidRDefault="00F5797B" w:rsidP="00F579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7175C">
              <w:rPr>
                <w:rFonts w:ascii="Calibri" w:hAnsi="Calibri" w:cs="Calibri"/>
                <w:b/>
                <w:bCs/>
                <w:sz w:val="20"/>
                <w:szCs w:val="20"/>
              </w:rPr>
              <w:t>n/N (%)</w:t>
            </w:r>
          </w:p>
        </w:tc>
      </w:tr>
      <w:tr w:rsidR="00F5797B" w:rsidRPr="00B7175C" w14:paraId="5FA6F03F" w14:textId="77777777" w:rsidTr="00B7175C">
        <w:tc>
          <w:tcPr>
            <w:tcW w:w="2530" w:type="pct"/>
            <w:hideMark/>
          </w:tcPr>
          <w:p w14:paraId="4C1C1161" w14:textId="2EB63137" w:rsidR="00F5797B" w:rsidRPr="00A10A16" w:rsidRDefault="00F5797B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10A16">
              <w:rPr>
                <w:rFonts w:ascii="Calibri" w:eastAsia="Times New Roman" w:hAnsi="Calibri" w:cs="Calibri"/>
                <w:sz w:val="20"/>
                <w:szCs w:val="20"/>
              </w:rPr>
              <w:t>A</w:t>
            </w:r>
          </w:p>
        </w:tc>
        <w:tc>
          <w:tcPr>
            <w:tcW w:w="2470" w:type="pct"/>
            <w:hideMark/>
          </w:tcPr>
          <w:p w14:paraId="6BD3A67A" w14:textId="737CA3F9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373/1801 (20.71)</w:t>
            </w:r>
          </w:p>
        </w:tc>
      </w:tr>
      <w:tr w:rsidR="00F5797B" w:rsidRPr="00B7175C" w14:paraId="216239AD" w14:textId="77777777" w:rsidTr="00B7175C">
        <w:tc>
          <w:tcPr>
            <w:tcW w:w="2530" w:type="pct"/>
            <w:hideMark/>
          </w:tcPr>
          <w:p w14:paraId="225B7CC0" w14:textId="1E8AC67A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</w:t>
            </w:r>
          </w:p>
        </w:tc>
        <w:tc>
          <w:tcPr>
            <w:tcW w:w="2470" w:type="pct"/>
            <w:hideMark/>
          </w:tcPr>
          <w:p w14:paraId="2ACD9FC1" w14:textId="4A737561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88/1801 (4.89)</w:t>
            </w:r>
          </w:p>
        </w:tc>
      </w:tr>
      <w:tr w:rsidR="00F5797B" w:rsidRPr="00B7175C" w14:paraId="2265C574" w14:textId="77777777" w:rsidTr="00B7175C">
        <w:tc>
          <w:tcPr>
            <w:tcW w:w="2530" w:type="pct"/>
            <w:hideMark/>
          </w:tcPr>
          <w:p w14:paraId="504B6894" w14:textId="03252EC8" w:rsidR="00F5797B" w:rsidRPr="00A10A16" w:rsidRDefault="00F5797B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10A16">
              <w:rPr>
                <w:rFonts w:ascii="Calibri" w:eastAsia="Times New Roman" w:hAnsi="Calibri" w:cs="Calibri"/>
                <w:sz w:val="20"/>
                <w:szCs w:val="20"/>
              </w:rPr>
              <w:t>C</w:t>
            </w:r>
          </w:p>
        </w:tc>
        <w:tc>
          <w:tcPr>
            <w:tcW w:w="2470" w:type="pct"/>
            <w:hideMark/>
          </w:tcPr>
          <w:p w14:paraId="77F7E196" w14:textId="2C72AE75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95/1801 (5.27)</w:t>
            </w:r>
          </w:p>
        </w:tc>
      </w:tr>
      <w:tr w:rsidR="00F5797B" w:rsidRPr="00B7175C" w14:paraId="184C7C7B" w14:textId="77777777" w:rsidTr="00B7175C">
        <w:tc>
          <w:tcPr>
            <w:tcW w:w="2530" w:type="pct"/>
            <w:hideMark/>
          </w:tcPr>
          <w:p w14:paraId="3554BF58" w14:textId="44805060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D</w:t>
            </w:r>
          </w:p>
        </w:tc>
        <w:tc>
          <w:tcPr>
            <w:tcW w:w="2470" w:type="pct"/>
            <w:hideMark/>
          </w:tcPr>
          <w:p w14:paraId="0F3D6265" w14:textId="1B07B1C3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164/1801 (9.11)</w:t>
            </w:r>
          </w:p>
        </w:tc>
      </w:tr>
      <w:tr w:rsidR="00F5797B" w:rsidRPr="00B7175C" w14:paraId="3138D50A" w14:textId="77777777" w:rsidTr="00B7175C">
        <w:tc>
          <w:tcPr>
            <w:tcW w:w="2530" w:type="pct"/>
            <w:hideMark/>
          </w:tcPr>
          <w:p w14:paraId="49504084" w14:textId="10DB9849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</w:t>
            </w:r>
          </w:p>
        </w:tc>
        <w:tc>
          <w:tcPr>
            <w:tcW w:w="2470" w:type="pct"/>
            <w:hideMark/>
          </w:tcPr>
          <w:p w14:paraId="26C7ECE2" w14:textId="6E7DE56B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193/1801 (10.72)</w:t>
            </w:r>
          </w:p>
        </w:tc>
      </w:tr>
      <w:tr w:rsidR="00F5797B" w:rsidRPr="00B7175C" w14:paraId="5A765D35" w14:textId="77777777" w:rsidTr="00B7175C">
        <w:tc>
          <w:tcPr>
            <w:tcW w:w="2530" w:type="pct"/>
            <w:hideMark/>
          </w:tcPr>
          <w:p w14:paraId="6C51C017" w14:textId="638ED9D5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F</w:t>
            </w:r>
          </w:p>
        </w:tc>
        <w:tc>
          <w:tcPr>
            <w:tcW w:w="2470" w:type="pct"/>
            <w:hideMark/>
          </w:tcPr>
          <w:p w14:paraId="17431BEF" w14:textId="798623F6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64/1801 (3.55)</w:t>
            </w:r>
          </w:p>
        </w:tc>
      </w:tr>
      <w:tr w:rsidR="00F5797B" w:rsidRPr="00B7175C" w14:paraId="5361911C" w14:textId="77777777" w:rsidTr="00B7175C">
        <w:tc>
          <w:tcPr>
            <w:tcW w:w="2530" w:type="pct"/>
            <w:hideMark/>
          </w:tcPr>
          <w:p w14:paraId="09E2B105" w14:textId="02E973D2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</w:t>
            </w:r>
          </w:p>
        </w:tc>
        <w:tc>
          <w:tcPr>
            <w:tcW w:w="2470" w:type="pct"/>
            <w:hideMark/>
          </w:tcPr>
          <w:p w14:paraId="58ADBC78" w14:textId="062D9B13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251/1801 (13.94)</w:t>
            </w:r>
          </w:p>
        </w:tc>
      </w:tr>
      <w:tr w:rsidR="00F5797B" w:rsidRPr="00B7175C" w14:paraId="23BB9F49" w14:textId="77777777" w:rsidTr="00B7175C">
        <w:tc>
          <w:tcPr>
            <w:tcW w:w="2530" w:type="pct"/>
            <w:hideMark/>
          </w:tcPr>
          <w:p w14:paraId="6108BA35" w14:textId="2181D9E6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  <w:tc>
          <w:tcPr>
            <w:tcW w:w="2470" w:type="pct"/>
            <w:hideMark/>
          </w:tcPr>
          <w:p w14:paraId="26DC77B2" w14:textId="7C6EA824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68/1801 (3.78)</w:t>
            </w:r>
          </w:p>
        </w:tc>
      </w:tr>
      <w:tr w:rsidR="00F5797B" w:rsidRPr="00B7175C" w14:paraId="43D7AEDC" w14:textId="77777777" w:rsidTr="00B7175C">
        <w:tc>
          <w:tcPr>
            <w:tcW w:w="2530" w:type="pct"/>
            <w:hideMark/>
          </w:tcPr>
          <w:p w14:paraId="6FDA8C02" w14:textId="6E31872C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I</w:t>
            </w:r>
          </w:p>
        </w:tc>
        <w:tc>
          <w:tcPr>
            <w:tcW w:w="2470" w:type="pct"/>
            <w:hideMark/>
          </w:tcPr>
          <w:p w14:paraId="2E3A166C" w14:textId="52BE2447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207/1801 (11.49)</w:t>
            </w:r>
          </w:p>
        </w:tc>
      </w:tr>
      <w:tr w:rsidR="00F5797B" w:rsidRPr="00B7175C" w14:paraId="241D1DF0" w14:textId="77777777" w:rsidTr="00B7175C">
        <w:tc>
          <w:tcPr>
            <w:tcW w:w="2530" w:type="pct"/>
            <w:hideMark/>
          </w:tcPr>
          <w:p w14:paraId="445C1373" w14:textId="66CA1EA9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J</w:t>
            </w:r>
          </w:p>
        </w:tc>
        <w:tc>
          <w:tcPr>
            <w:tcW w:w="2470" w:type="pct"/>
            <w:hideMark/>
          </w:tcPr>
          <w:p w14:paraId="1B630157" w14:textId="156444CB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76/1801 (4.22)</w:t>
            </w:r>
          </w:p>
        </w:tc>
      </w:tr>
      <w:tr w:rsidR="00F5797B" w:rsidRPr="00B7175C" w14:paraId="2379C908" w14:textId="77777777" w:rsidTr="00B7175C">
        <w:tc>
          <w:tcPr>
            <w:tcW w:w="2530" w:type="pct"/>
            <w:hideMark/>
          </w:tcPr>
          <w:p w14:paraId="0C125263" w14:textId="5442C242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K</w:t>
            </w:r>
          </w:p>
        </w:tc>
        <w:tc>
          <w:tcPr>
            <w:tcW w:w="2470" w:type="pct"/>
            <w:hideMark/>
          </w:tcPr>
          <w:p w14:paraId="35EF5D68" w14:textId="1F57F2D7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98/1801 (5.44)</w:t>
            </w:r>
          </w:p>
        </w:tc>
      </w:tr>
      <w:tr w:rsidR="00F5797B" w:rsidRPr="00B7175C" w14:paraId="7C457AD2" w14:textId="77777777" w:rsidTr="00B7175C">
        <w:tc>
          <w:tcPr>
            <w:tcW w:w="2530" w:type="pct"/>
            <w:hideMark/>
          </w:tcPr>
          <w:p w14:paraId="1221F32D" w14:textId="60108CE5" w:rsidR="00F5797B" w:rsidRPr="00A10A16" w:rsidRDefault="009C27AC" w:rsidP="00A10A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L</w:t>
            </w:r>
          </w:p>
        </w:tc>
        <w:tc>
          <w:tcPr>
            <w:tcW w:w="2470" w:type="pct"/>
            <w:hideMark/>
          </w:tcPr>
          <w:p w14:paraId="3B7AD2D3" w14:textId="6DE45B95" w:rsidR="00F5797B" w:rsidRPr="00B7175C" w:rsidRDefault="00F5797B" w:rsidP="00B7175C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7175C">
              <w:rPr>
                <w:rFonts w:ascii="Calibri" w:eastAsia="Times New Roman" w:hAnsi="Calibri" w:cs="Calibri"/>
                <w:sz w:val="20"/>
                <w:szCs w:val="20"/>
              </w:rPr>
              <w:t>124/1801 (6.89)</w:t>
            </w:r>
          </w:p>
        </w:tc>
      </w:tr>
      <w:tr w:rsidR="00F5797B" w:rsidRPr="00B7175C" w14:paraId="0712848E" w14:textId="77777777" w:rsidTr="00B7175C">
        <w:tc>
          <w:tcPr>
            <w:tcW w:w="2530" w:type="pct"/>
          </w:tcPr>
          <w:p w14:paraId="52AF6A8D" w14:textId="77777777" w:rsidR="00F5797B" w:rsidRPr="00A10A16" w:rsidRDefault="00F579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70" w:type="pct"/>
          </w:tcPr>
          <w:p w14:paraId="2E978D3F" w14:textId="77777777" w:rsidR="00F5797B" w:rsidRPr="00B7175C" w:rsidRDefault="00F5797B" w:rsidP="00B7175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34E5B9C" w14:textId="4ABDAB7B" w:rsidR="00BB6AAD" w:rsidRPr="00B7175C" w:rsidRDefault="00BB6AAD">
      <w:pPr>
        <w:rPr>
          <w:rFonts w:ascii="Calibri" w:hAnsi="Calibri" w:cs="Calibri"/>
          <w:sz w:val="20"/>
          <w:szCs w:val="20"/>
        </w:rPr>
      </w:pPr>
    </w:p>
    <w:p w14:paraId="74F9D11A" w14:textId="77777777" w:rsidR="00A97899" w:rsidRPr="007F39C7" w:rsidRDefault="00A97899">
      <w:pPr>
        <w:rPr>
          <w:rFonts w:asciiTheme="minorHAnsi" w:hAnsiTheme="minorHAnsi" w:cstheme="minorHAnsi"/>
          <w:sz w:val="20"/>
          <w:szCs w:val="20"/>
        </w:rPr>
      </w:pPr>
    </w:p>
    <w:p w14:paraId="21305BD9" w14:textId="66770DC8" w:rsidR="002D6BCC" w:rsidRPr="007F39C7" w:rsidRDefault="002D6BCC" w:rsidP="00B3587B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65F2CBE3" w14:textId="4A1F3C1B" w:rsidR="0045727E" w:rsidRPr="007F39C7" w:rsidRDefault="0045727E" w:rsidP="003E5C7C">
      <w:pPr>
        <w:jc w:val="center"/>
        <w:rPr>
          <w:rFonts w:asciiTheme="minorHAnsi" w:hAnsiTheme="minorHAnsi" w:cstheme="minorHAnsi"/>
          <w:sz w:val="20"/>
          <w:szCs w:val="20"/>
        </w:rPr>
      </w:pPr>
    </w:p>
    <w:sectPr w:rsidR="0045727E" w:rsidRPr="007F39C7" w:rsidSect="00FD3EF1">
      <w:headerReference w:type="default" r:id="rId7"/>
      <w:pgSz w:w="12240" w:h="15840"/>
      <w:pgMar w:top="922" w:right="720" w:bottom="274" w:left="1008" w:header="7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6C408B" w14:textId="77777777" w:rsidR="007D13F6" w:rsidRDefault="007D13F6">
      <w:r>
        <w:separator/>
      </w:r>
    </w:p>
  </w:endnote>
  <w:endnote w:type="continuationSeparator" w:id="0">
    <w:p w14:paraId="0EA50ABB" w14:textId="77777777" w:rsidR="007D13F6" w:rsidRDefault="007D1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02FB6" w14:textId="77777777" w:rsidR="007D13F6" w:rsidRDefault="007D13F6">
      <w:r>
        <w:separator/>
      </w:r>
    </w:p>
  </w:footnote>
  <w:footnote w:type="continuationSeparator" w:id="0">
    <w:p w14:paraId="275046CC" w14:textId="77777777" w:rsidR="007D13F6" w:rsidRDefault="007D13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F0FC0A" w14:textId="4FCE4826" w:rsidR="002F0107" w:rsidRDefault="002F0107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9BA"/>
    <w:rsid w:val="00000E4C"/>
    <w:rsid w:val="00004960"/>
    <w:rsid w:val="000060FC"/>
    <w:rsid w:val="0001218E"/>
    <w:rsid w:val="00014F1F"/>
    <w:rsid w:val="00017118"/>
    <w:rsid w:val="000178F6"/>
    <w:rsid w:val="0002743B"/>
    <w:rsid w:val="00030103"/>
    <w:rsid w:val="000368D3"/>
    <w:rsid w:val="00036A52"/>
    <w:rsid w:val="00047BCA"/>
    <w:rsid w:val="00050760"/>
    <w:rsid w:val="00051CA1"/>
    <w:rsid w:val="00055022"/>
    <w:rsid w:val="00055350"/>
    <w:rsid w:val="00056435"/>
    <w:rsid w:val="00056471"/>
    <w:rsid w:val="0005719B"/>
    <w:rsid w:val="0005774D"/>
    <w:rsid w:val="000620D7"/>
    <w:rsid w:val="00062E28"/>
    <w:rsid w:val="00070160"/>
    <w:rsid w:val="00072787"/>
    <w:rsid w:val="0007477C"/>
    <w:rsid w:val="00077A41"/>
    <w:rsid w:val="00082F96"/>
    <w:rsid w:val="0008725D"/>
    <w:rsid w:val="0009779A"/>
    <w:rsid w:val="000A06B0"/>
    <w:rsid w:val="000A09DD"/>
    <w:rsid w:val="000A7868"/>
    <w:rsid w:val="000B2355"/>
    <w:rsid w:val="000B4BF1"/>
    <w:rsid w:val="000B705B"/>
    <w:rsid w:val="000B7CCA"/>
    <w:rsid w:val="000C03F3"/>
    <w:rsid w:val="000C6C5C"/>
    <w:rsid w:val="000D030F"/>
    <w:rsid w:val="000D0FF7"/>
    <w:rsid w:val="000D79E9"/>
    <w:rsid w:val="000E08BA"/>
    <w:rsid w:val="000E1497"/>
    <w:rsid w:val="000E2EE2"/>
    <w:rsid w:val="000E3DD3"/>
    <w:rsid w:val="000E3F48"/>
    <w:rsid w:val="000E601E"/>
    <w:rsid w:val="000F2813"/>
    <w:rsid w:val="000F2DD2"/>
    <w:rsid w:val="000F5970"/>
    <w:rsid w:val="000F6944"/>
    <w:rsid w:val="00107BF3"/>
    <w:rsid w:val="00110833"/>
    <w:rsid w:val="001110DD"/>
    <w:rsid w:val="00112E4A"/>
    <w:rsid w:val="00113223"/>
    <w:rsid w:val="001138FF"/>
    <w:rsid w:val="00124586"/>
    <w:rsid w:val="00124CD1"/>
    <w:rsid w:val="00125EC5"/>
    <w:rsid w:val="0013015C"/>
    <w:rsid w:val="0013030B"/>
    <w:rsid w:val="00142B6C"/>
    <w:rsid w:val="00144780"/>
    <w:rsid w:val="00145456"/>
    <w:rsid w:val="0015078B"/>
    <w:rsid w:val="00167252"/>
    <w:rsid w:val="00172E97"/>
    <w:rsid w:val="00174619"/>
    <w:rsid w:val="00176CF6"/>
    <w:rsid w:val="0018029A"/>
    <w:rsid w:val="001819E2"/>
    <w:rsid w:val="001833B5"/>
    <w:rsid w:val="001834F8"/>
    <w:rsid w:val="001900CA"/>
    <w:rsid w:val="0019128A"/>
    <w:rsid w:val="0019412B"/>
    <w:rsid w:val="0019640B"/>
    <w:rsid w:val="00197CC7"/>
    <w:rsid w:val="001A2B48"/>
    <w:rsid w:val="001A6CA8"/>
    <w:rsid w:val="001B41FB"/>
    <w:rsid w:val="001C0029"/>
    <w:rsid w:val="001C0030"/>
    <w:rsid w:val="001C0E68"/>
    <w:rsid w:val="001C2DD4"/>
    <w:rsid w:val="001C3B40"/>
    <w:rsid w:val="001C3D7B"/>
    <w:rsid w:val="001C75DF"/>
    <w:rsid w:val="001D1847"/>
    <w:rsid w:val="001D2BD4"/>
    <w:rsid w:val="001D3775"/>
    <w:rsid w:val="001D42FF"/>
    <w:rsid w:val="001E2CEF"/>
    <w:rsid w:val="001F5A22"/>
    <w:rsid w:val="00200F8B"/>
    <w:rsid w:val="00200FFB"/>
    <w:rsid w:val="0020428A"/>
    <w:rsid w:val="002043C6"/>
    <w:rsid w:val="00206532"/>
    <w:rsid w:val="00210C2B"/>
    <w:rsid w:val="00212444"/>
    <w:rsid w:val="00213BB0"/>
    <w:rsid w:val="00216642"/>
    <w:rsid w:val="00217024"/>
    <w:rsid w:val="002173FB"/>
    <w:rsid w:val="00221A74"/>
    <w:rsid w:val="002260EB"/>
    <w:rsid w:val="002267A3"/>
    <w:rsid w:val="00235ED0"/>
    <w:rsid w:val="00236D08"/>
    <w:rsid w:val="00241ADB"/>
    <w:rsid w:val="002451BC"/>
    <w:rsid w:val="00255786"/>
    <w:rsid w:val="002572E9"/>
    <w:rsid w:val="00257DC1"/>
    <w:rsid w:val="00261754"/>
    <w:rsid w:val="00262437"/>
    <w:rsid w:val="002706A2"/>
    <w:rsid w:val="002746DC"/>
    <w:rsid w:val="002748F6"/>
    <w:rsid w:val="0027701B"/>
    <w:rsid w:val="002825EC"/>
    <w:rsid w:val="00282694"/>
    <w:rsid w:val="00284C88"/>
    <w:rsid w:val="0028654C"/>
    <w:rsid w:val="00290339"/>
    <w:rsid w:val="00291FAE"/>
    <w:rsid w:val="00292CFC"/>
    <w:rsid w:val="00294289"/>
    <w:rsid w:val="00294890"/>
    <w:rsid w:val="002A4107"/>
    <w:rsid w:val="002A4F7C"/>
    <w:rsid w:val="002B19D6"/>
    <w:rsid w:val="002B3FC8"/>
    <w:rsid w:val="002B6903"/>
    <w:rsid w:val="002B7279"/>
    <w:rsid w:val="002D095D"/>
    <w:rsid w:val="002D14F3"/>
    <w:rsid w:val="002D3F5B"/>
    <w:rsid w:val="002D62CF"/>
    <w:rsid w:val="002D6BCC"/>
    <w:rsid w:val="002D7BF0"/>
    <w:rsid w:val="002E0251"/>
    <w:rsid w:val="002E1FAA"/>
    <w:rsid w:val="002E3085"/>
    <w:rsid w:val="002E65FE"/>
    <w:rsid w:val="002F0107"/>
    <w:rsid w:val="002F375B"/>
    <w:rsid w:val="002F5C1C"/>
    <w:rsid w:val="002F5F89"/>
    <w:rsid w:val="002F7253"/>
    <w:rsid w:val="00302FC5"/>
    <w:rsid w:val="003040DD"/>
    <w:rsid w:val="003067C3"/>
    <w:rsid w:val="00311D37"/>
    <w:rsid w:val="00315E08"/>
    <w:rsid w:val="00321849"/>
    <w:rsid w:val="00325F63"/>
    <w:rsid w:val="003351A5"/>
    <w:rsid w:val="003366A2"/>
    <w:rsid w:val="00340058"/>
    <w:rsid w:val="00343E76"/>
    <w:rsid w:val="00344F25"/>
    <w:rsid w:val="00345F87"/>
    <w:rsid w:val="00346230"/>
    <w:rsid w:val="00347CC1"/>
    <w:rsid w:val="003530EC"/>
    <w:rsid w:val="00356D34"/>
    <w:rsid w:val="0036245E"/>
    <w:rsid w:val="0036517E"/>
    <w:rsid w:val="00366A49"/>
    <w:rsid w:val="00367004"/>
    <w:rsid w:val="00371E7E"/>
    <w:rsid w:val="00374764"/>
    <w:rsid w:val="00384F9D"/>
    <w:rsid w:val="0038728D"/>
    <w:rsid w:val="0039181C"/>
    <w:rsid w:val="0039257D"/>
    <w:rsid w:val="00393061"/>
    <w:rsid w:val="00395071"/>
    <w:rsid w:val="003A11E9"/>
    <w:rsid w:val="003A1DD7"/>
    <w:rsid w:val="003A33FA"/>
    <w:rsid w:val="003A3636"/>
    <w:rsid w:val="003A6679"/>
    <w:rsid w:val="003A701D"/>
    <w:rsid w:val="003B0BF8"/>
    <w:rsid w:val="003B1CC3"/>
    <w:rsid w:val="003B2044"/>
    <w:rsid w:val="003C78F0"/>
    <w:rsid w:val="003D12E4"/>
    <w:rsid w:val="003D15DC"/>
    <w:rsid w:val="003D3816"/>
    <w:rsid w:val="003D4FF3"/>
    <w:rsid w:val="003D5886"/>
    <w:rsid w:val="003D79EE"/>
    <w:rsid w:val="003E407B"/>
    <w:rsid w:val="003E48D8"/>
    <w:rsid w:val="003E4D80"/>
    <w:rsid w:val="003E5C7C"/>
    <w:rsid w:val="003F094F"/>
    <w:rsid w:val="00404AEB"/>
    <w:rsid w:val="00410C8B"/>
    <w:rsid w:val="00410CFD"/>
    <w:rsid w:val="00412E6F"/>
    <w:rsid w:val="00413E19"/>
    <w:rsid w:val="00421C9B"/>
    <w:rsid w:val="00423CD3"/>
    <w:rsid w:val="00426A7B"/>
    <w:rsid w:val="004275B3"/>
    <w:rsid w:val="00427785"/>
    <w:rsid w:val="00430A30"/>
    <w:rsid w:val="0043111F"/>
    <w:rsid w:val="004334EE"/>
    <w:rsid w:val="00437588"/>
    <w:rsid w:val="004416C5"/>
    <w:rsid w:val="00441E35"/>
    <w:rsid w:val="004428E4"/>
    <w:rsid w:val="004436C5"/>
    <w:rsid w:val="00445D6E"/>
    <w:rsid w:val="004479F5"/>
    <w:rsid w:val="00455170"/>
    <w:rsid w:val="0045727E"/>
    <w:rsid w:val="00461AAD"/>
    <w:rsid w:val="00462970"/>
    <w:rsid w:val="00463146"/>
    <w:rsid w:val="004663A8"/>
    <w:rsid w:val="00471052"/>
    <w:rsid w:val="00471CBA"/>
    <w:rsid w:val="00475359"/>
    <w:rsid w:val="004754BE"/>
    <w:rsid w:val="00475542"/>
    <w:rsid w:val="00480EF5"/>
    <w:rsid w:val="00482046"/>
    <w:rsid w:val="00482FB4"/>
    <w:rsid w:val="00490CCF"/>
    <w:rsid w:val="0049314C"/>
    <w:rsid w:val="00494CDA"/>
    <w:rsid w:val="004958D9"/>
    <w:rsid w:val="00495E35"/>
    <w:rsid w:val="004A10D1"/>
    <w:rsid w:val="004A1837"/>
    <w:rsid w:val="004A24AE"/>
    <w:rsid w:val="004A317B"/>
    <w:rsid w:val="004A326B"/>
    <w:rsid w:val="004A59E2"/>
    <w:rsid w:val="004A6A9C"/>
    <w:rsid w:val="004C46F6"/>
    <w:rsid w:val="004C5D13"/>
    <w:rsid w:val="004C5FBE"/>
    <w:rsid w:val="004C7A22"/>
    <w:rsid w:val="004D390F"/>
    <w:rsid w:val="004E07C6"/>
    <w:rsid w:val="004F0C6D"/>
    <w:rsid w:val="004F6125"/>
    <w:rsid w:val="004F69A5"/>
    <w:rsid w:val="004F7521"/>
    <w:rsid w:val="004F7D1E"/>
    <w:rsid w:val="00504571"/>
    <w:rsid w:val="00505DB1"/>
    <w:rsid w:val="00511216"/>
    <w:rsid w:val="00511607"/>
    <w:rsid w:val="005116DC"/>
    <w:rsid w:val="00514070"/>
    <w:rsid w:val="00525695"/>
    <w:rsid w:val="00531346"/>
    <w:rsid w:val="00532CD5"/>
    <w:rsid w:val="00532DB5"/>
    <w:rsid w:val="00534FFA"/>
    <w:rsid w:val="00535B2C"/>
    <w:rsid w:val="00535B70"/>
    <w:rsid w:val="0053704D"/>
    <w:rsid w:val="005417E6"/>
    <w:rsid w:val="00544B6F"/>
    <w:rsid w:val="00551B5A"/>
    <w:rsid w:val="005532DD"/>
    <w:rsid w:val="00553C56"/>
    <w:rsid w:val="00555C41"/>
    <w:rsid w:val="005621BB"/>
    <w:rsid w:val="00563340"/>
    <w:rsid w:val="005732D0"/>
    <w:rsid w:val="0057769E"/>
    <w:rsid w:val="00584DEF"/>
    <w:rsid w:val="00592323"/>
    <w:rsid w:val="005931FB"/>
    <w:rsid w:val="005945A0"/>
    <w:rsid w:val="00594DAF"/>
    <w:rsid w:val="00594ED8"/>
    <w:rsid w:val="00595045"/>
    <w:rsid w:val="005A3A77"/>
    <w:rsid w:val="005A53ED"/>
    <w:rsid w:val="005B1101"/>
    <w:rsid w:val="005B2CA4"/>
    <w:rsid w:val="005B2EB0"/>
    <w:rsid w:val="005B762D"/>
    <w:rsid w:val="005C193B"/>
    <w:rsid w:val="005C310B"/>
    <w:rsid w:val="005C62C0"/>
    <w:rsid w:val="005C7CA9"/>
    <w:rsid w:val="005D097C"/>
    <w:rsid w:val="005D2FDE"/>
    <w:rsid w:val="005D39E8"/>
    <w:rsid w:val="005D456F"/>
    <w:rsid w:val="005E3920"/>
    <w:rsid w:val="005E3BF0"/>
    <w:rsid w:val="005E610D"/>
    <w:rsid w:val="005E6278"/>
    <w:rsid w:val="005F06B7"/>
    <w:rsid w:val="005F469E"/>
    <w:rsid w:val="005F6AD7"/>
    <w:rsid w:val="005F7EA8"/>
    <w:rsid w:val="00603EB0"/>
    <w:rsid w:val="006066C2"/>
    <w:rsid w:val="00606C57"/>
    <w:rsid w:val="00611EB3"/>
    <w:rsid w:val="00613B09"/>
    <w:rsid w:val="00614CED"/>
    <w:rsid w:val="00617636"/>
    <w:rsid w:val="00626ACE"/>
    <w:rsid w:val="00626EC6"/>
    <w:rsid w:val="0063643C"/>
    <w:rsid w:val="00643340"/>
    <w:rsid w:val="00647286"/>
    <w:rsid w:val="00651C10"/>
    <w:rsid w:val="00652463"/>
    <w:rsid w:val="00653C8F"/>
    <w:rsid w:val="00656D29"/>
    <w:rsid w:val="00663F5F"/>
    <w:rsid w:val="006701E3"/>
    <w:rsid w:val="006714BF"/>
    <w:rsid w:val="0067274B"/>
    <w:rsid w:val="0067691C"/>
    <w:rsid w:val="00677CA7"/>
    <w:rsid w:val="00680111"/>
    <w:rsid w:val="006815EE"/>
    <w:rsid w:val="006823CC"/>
    <w:rsid w:val="00684FF5"/>
    <w:rsid w:val="00687493"/>
    <w:rsid w:val="0069514F"/>
    <w:rsid w:val="006962B5"/>
    <w:rsid w:val="00696794"/>
    <w:rsid w:val="006A09CA"/>
    <w:rsid w:val="006A77A1"/>
    <w:rsid w:val="006B1FA8"/>
    <w:rsid w:val="006B3324"/>
    <w:rsid w:val="006B5079"/>
    <w:rsid w:val="006C35AD"/>
    <w:rsid w:val="006C4CB2"/>
    <w:rsid w:val="006C6688"/>
    <w:rsid w:val="006E6AD5"/>
    <w:rsid w:val="006F4723"/>
    <w:rsid w:val="0070654E"/>
    <w:rsid w:val="00721023"/>
    <w:rsid w:val="0072147B"/>
    <w:rsid w:val="00740B70"/>
    <w:rsid w:val="007426C6"/>
    <w:rsid w:val="007433C3"/>
    <w:rsid w:val="007451C4"/>
    <w:rsid w:val="007452DE"/>
    <w:rsid w:val="0075000A"/>
    <w:rsid w:val="00756343"/>
    <w:rsid w:val="007566EC"/>
    <w:rsid w:val="00756D1F"/>
    <w:rsid w:val="0075789C"/>
    <w:rsid w:val="00765068"/>
    <w:rsid w:val="00771F74"/>
    <w:rsid w:val="0077372C"/>
    <w:rsid w:val="00775250"/>
    <w:rsid w:val="007805CB"/>
    <w:rsid w:val="007818F8"/>
    <w:rsid w:val="00782E0A"/>
    <w:rsid w:val="00782FF8"/>
    <w:rsid w:val="00783547"/>
    <w:rsid w:val="00783993"/>
    <w:rsid w:val="007A0046"/>
    <w:rsid w:val="007B4C85"/>
    <w:rsid w:val="007B766E"/>
    <w:rsid w:val="007B78E0"/>
    <w:rsid w:val="007C0F3C"/>
    <w:rsid w:val="007C4FE6"/>
    <w:rsid w:val="007C6B48"/>
    <w:rsid w:val="007C7CFA"/>
    <w:rsid w:val="007D13F6"/>
    <w:rsid w:val="007D4189"/>
    <w:rsid w:val="007D5104"/>
    <w:rsid w:val="007E14B5"/>
    <w:rsid w:val="007F32B4"/>
    <w:rsid w:val="007F39C7"/>
    <w:rsid w:val="00805350"/>
    <w:rsid w:val="008069BA"/>
    <w:rsid w:val="00810EBD"/>
    <w:rsid w:val="00812954"/>
    <w:rsid w:val="00813B9C"/>
    <w:rsid w:val="0081651A"/>
    <w:rsid w:val="008247B4"/>
    <w:rsid w:val="00824999"/>
    <w:rsid w:val="00830529"/>
    <w:rsid w:val="00830A22"/>
    <w:rsid w:val="00834A5A"/>
    <w:rsid w:val="0084196C"/>
    <w:rsid w:val="00847A19"/>
    <w:rsid w:val="008532D3"/>
    <w:rsid w:val="00854062"/>
    <w:rsid w:val="0085582A"/>
    <w:rsid w:val="00857F99"/>
    <w:rsid w:val="008648CA"/>
    <w:rsid w:val="00866DC2"/>
    <w:rsid w:val="00867396"/>
    <w:rsid w:val="00867417"/>
    <w:rsid w:val="00877695"/>
    <w:rsid w:val="008828DD"/>
    <w:rsid w:val="00882B86"/>
    <w:rsid w:val="00886DD2"/>
    <w:rsid w:val="00890E7F"/>
    <w:rsid w:val="00891575"/>
    <w:rsid w:val="008A0317"/>
    <w:rsid w:val="008A0EB2"/>
    <w:rsid w:val="008A384C"/>
    <w:rsid w:val="008A6C93"/>
    <w:rsid w:val="008B1637"/>
    <w:rsid w:val="008B1BF1"/>
    <w:rsid w:val="008C07FA"/>
    <w:rsid w:val="008C2E43"/>
    <w:rsid w:val="008C5EF1"/>
    <w:rsid w:val="008C64CE"/>
    <w:rsid w:val="008C7C6A"/>
    <w:rsid w:val="008D6738"/>
    <w:rsid w:val="008D6F44"/>
    <w:rsid w:val="008E0A02"/>
    <w:rsid w:val="008E488B"/>
    <w:rsid w:val="008F0AA3"/>
    <w:rsid w:val="008F3438"/>
    <w:rsid w:val="008F73A6"/>
    <w:rsid w:val="008F745D"/>
    <w:rsid w:val="008F752F"/>
    <w:rsid w:val="00900C84"/>
    <w:rsid w:val="00903206"/>
    <w:rsid w:val="00903B7F"/>
    <w:rsid w:val="009047CF"/>
    <w:rsid w:val="00905C56"/>
    <w:rsid w:val="0090721A"/>
    <w:rsid w:val="0091050D"/>
    <w:rsid w:val="00913C2E"/>
    <w:rsid w:val="0091594E"/>
    <w:rsid w:val="00921D72"/>
    <w:rsid w:val="00922096"/>
    <w:rsid w:val="009319AF"/>
    <w:rsid w:val="00933352"/>
    <w:rsid w:val="0093359A"/>
    <w:rsid w:val="00933C6E"/>
    <w:rsid w:val="00937767"/>
    <w:rsid w:val="00937DE7"/>
    <w:rsid w:val="00945EA1"/>
    <w:rsid w:val="0096295D"/>
    <w:rsid w:val="0096693A"/>
    <w:rsid w:val="0096720E"/>
    <w:rsid w:val="00972330"/>
    <w:rsid w:val="0097384F"/>
    <w:rsid w:val="00973D81"/>
    <w:rsid w:val="00994F0D"/>
    <w:rsid w:val="0099523D"/>
    <w:rsid w:val="009A11D3"/>
    <w:rsid w:val="009A4126"/>
    <w:rsid w:val="009A49D5"/>
    <w:rsid w:val="009A5251"/>
    <w:rsid w:val="009A6888"/>
    <w:rsid w:val="009B0EE7"/>
    <w:rsid w:val="009B1715"/>
    <w:rsid w:val="009B30E8"/>
    <w:rsid w:val="009B32AD"/>
    <w:rsid w:val="009C00B8"/>
    <w:rsid w:val="009C27AC"/>
    <w:rsid w:val="009C67F6"/>
    <w:rsid w:val="009D3F30"/>
    <w:rsid w:val="009E4D54"/>
    <w:rsid w:val="009F0224"/>
    <w:rsid w:val="009F36D1"/>
    <w:rsid w:val="009F5EB5"/>
    <w:rsid w:val="00A0146D"/>
    <w:rsid w:val="00A02225"/>
    <w:rsid w:val="00A0331F"/>
    <w:rsid w:val="00A04BAF"/>
    <w:rsid w:val="00A05B5C"/>
    <w:rsid w:val="00A0614A"/>
    <w:rsid w:val="00A10A16"/>
    <w:rsid w:val="00A1108C"/>
    <w:rsid w:val="00A159C4"/>
    <w:rsid w:val="00A2441B"/>
    <w:rsid w:val="00A31EA1"/>
    <w:rsid w:val="00A35DA0"/>
    <w:rsid w:val="00A36793"/>
    <w:rsid w:val="00A40690"/>
    <w:rsid w:val="00A42C81"/>
    <w:rsid w:val="00A432FB"/>
    <w:rsid w:val="00A45A21"/>
    <w:rsid w:val="00A45E39"/>
    <w:rsid w:val="00A46A78"/>
    <w:rsid w:val="00A518D8"/>
    <w:rsid w:val="00A5269A"/>
    <w:rsid w:val="00A54817"/>
    <w:rsid w:val="00A61303"/>
    <w:rsid w:val="00A6132E"/>
    <w:rsid w:val="00A66EEE"/>
    <w:rsid w:val="00A71DBA"/>
    <w:rsid w:val="00A72AFE"/>
    <w:rsid w:val="00A73782"/>
    <w:rsid w:val="00A8168C"/>
    <w:rsid w:val="00A81F73"/>
    <w:rsid w:val="00A823CF"/>
    <w:rsid w:val="00A87B7A"/>
    <w:rsid w:val="00A91881"/>
    <w:rsid w:val="00A97899"/>
    <w:rsid w:val="00AA2C40"/>
    <w:rsid w:val="00AB13FF"/>
    <w:rsid w:val="00AC09C2"/>
    <w:rsid w:val="00AC17B2"/>
    <w:rsid w:val="00AC1E9C"/>
    <w:rsid w:val="00AC46C7"/>
    <w:rsid w:val="00AC5633"/>
    <w:rsid w:val="00AD0D48"/>
    <w:rsid w:val="00AD2744"/>
    <w:rsid w:val="00AD673B"/>
    <w:rsid w:val="00AD7C00"/>
    <w:rsid w:val="00AE450D"/>
    <w:rsid w:val="00AE4A5E"/>
    <w:rsid w:val="00AF0B12"/>
    <w:rsid w:val="00AF41A1"/>
    <w:rsid w:val="00AF4DED"/>
    <w:rsid w:val="00AF582C"/>
    <w:rsid w:val="00AF7DCE"/>
    <w:rsid w:val="00B01884"/>
    <w:rsid w:val="00B01D51"/>
    <w:rsid w:val="00B0308D"/>
    <w:rsid w:val="00B063E7"/>
    <w:rsid w:val="00B14D0E"/>
    <w:rsid w:val="00B15FFA"/>
    <w:rsid w:val="00B162B2"/>
    <w:rsid w:val="00B168BE"/>
    <w:rsid w:val="00B17EF7"/>
    <w:rsid w:val="00B245A0"/>
    <w:rsid w:val="00B273AB"/>
    <w:rsid w:val="00B3262D"/>
    <w:rsid w:val="00B32A11"/>
    <w:rsid w:val="00B347E7"/>
    <w:rsid w:val="00B3587B"/>
    <w:rsid w:val="00B37BAD"/>
    <w:rsid w:val="00B447BD"/>
    <w:rsid w:val="00B4571F"/>
    <w:rsid w:val="00B45781"/>
    <w:rsid w:val="00B4675E"/>
    <w:rsid w:val="00B50520"/>
    <w:rsid w:val="00B50696"/>
    <w:rsid w:val="00B54DEE"/>
    <w:rsid w:val="00B5545B"/>
    <w:rsid w:val="00B613B7"/>
    <w:rsid w:val="00B62CFE"/>
    <w:rsid w:val="00B6480C"/>
    <w:rsid w:val="00B65528"/>
    <w:rsid w:val="00B70899"/>
    <w:rsid w:val="00B7175C"/>
    <w:rsid w:val="00B80EB1"/>
    <w:rsid w:val="00B8110D"/>
    <w:rsid w:val="00B9017C"/>
    <w:rsid w:val="00B90AA3"/>
    <w:rsid w:val="00B95B3E"/>
    <w:rsid w:val="00B966AD"/>
    <w:rsid w:val="00BA5B3E"/>
    <w:rsid w:val="00BA71B0"/>
    <w:rsid w:val="00BB02F5"/>
    <w:rsid w:val="00BB0DBC"/>
    <w:rsid w:val="00BB15ED"/>
    <w:rsid w:val="00BB1EC7"/>
    <w:rsid w:val="00BB5257"/>
    <w:rsid w:val="00BB6A03"/>
    <w:rsid w:val="00BB6AAD"/>
    <w:rsid w:val="00BD6712"/>
    <w:rsid w:val="00BE0BC1"/>
    <w:rsid w:val="00BE288B"/>
    <w:rsid w:val="00BE4D65"/>
    <w:rsid w:val="00BE5268"/>
    <w:rsid w:val="00BE7300"/>
    <w:rsid w:val="00C06981"/>
    <w:rsid w:val="00C1096C"/>
    <w:rsid w:val="00C13CD5"/>
    <w:rsid w:val="00C13FF7"/>
    <w:rsid w:val="00C1405B"/>
    <w:rsid w:val="00C155D9"/>
    <w:rsid w:val="00C21528"/>
    <w:rsid w:val="00C24E0D"/>
    <w:rsid w:val="00C27BD4"/>
    <w:rsid w:val="00C31BAB"/>
    <w:rsid w:val="00C33DED"/>
    <w:rsid w:val="00C346AF"/>
    <w:rsid w:val="00C448CC"/>
    <w:rsid w:val="00C45979"/>
    <w:rsid w:val="00C45C06"/>
    <w:rsid w:val="00C472E2"/>
    <w:rsid w:val="00C54FFD"/>
    <w:rsid w:val="00C55B44"/>
    <w:rsid w:val="00C55FB0"/>
    <w:rsid w:val="00C60FE2"/>
    <w:rsid w:val="00C650FE"/>
    <w:rsid w:val="00C67CA9"/>
    <w:rsid w:val="00C846D1"/>
    <w:rsid w:val="00C84A1E"/>
    <w:rsid w:val="00C933E8"/>
    <w:rsid w:val="00C9375F"/>
    <w:rsid w:val="00C93B3A"/>
    <w:rsid w:val="00CA7999"/>
    <w:rsid w:val="00CB24E0"/>
    <w:rsid w:val="00CB6023"/>
    <w:rsid w:val="00CC1615"/>
    <w:rsid w:val="00CC416C"/>
    <w:rsid w:val="00CD08CD"/>
    <w:rsid w:val="00CD2216"/>
    <w:rsid w:val="00CD4AFF"/>
    <w:rsid w:val="00CD596E"/>
    <w:rsid w:val="00CE365B"/>
    <w:rsid w:val="00CE5965"/>
    <w:rsid w:val="00CE742A"/>
    <w:rsid w:val="00CE78EA"/>
    <w:rsid w:val="00CE7D6D"/>
    <w:rsid w:val="00CF05D6"/>
    <w:rsid w:val="00CF60DC"/>
    <w:rsid w:val="00CF6D3A"/>
    <w:rsid w:val="00D00D2D"/>
    <w:rsid w:val="00D01A13"/>
    <w:rsid w:val="00D22DE7"/>
    <w:rsid w:val="00D24360"/>
    <w:rsid w:val="00D27A29"/>
    <w:rsid w:val="00D35DC8"/>
    <w:rsid w:val="00D567EE"/>
    <w:rsid w:val="00D576FF"/>
    <w:rsid w:val="00D62CBD"/>
    <w:rsid w:val="00D64AA4"/>
    <w:rsid w:val="00D70E77"/>
    <w:rsid w:val="00D711EA"/>
    <w:rsid w:val="00D720F3"/>
    <w:rsid w:val="00D751F5"/>
    <w:rsid w:val="00D76096"/>
    <w:rsid w:val="00D8059D"/>
    <w:rsid w:val="00D83A40"/>
    <w:rsid w:val="00D946ED"/>
    <w:rsid w:val="00D958DF"/>
    <w:rsid w:val="00D96C26"/>
    <w:rsid w:val="00D9724F"/>
    <w:rsid w:val="00DC491F"/>
    <w:rsid w:val="00DD0D58"/>
    <w:rsid w:val="00DD3DC3"/>
    <w:rsid w:val="00DE1575"/>
    <w:rsid w:val="00DE385C"/>
    <w:rsid w:val="00DE4A87"/>
    <w:rsid w:val="00DE5B9A"/>
    <w:rsid w:val="00E05E35"/>
    <w:rsid w:val="00E16948"/>
    <w:rsid w:val="00E16E46"/>
    <w:rsid w:val="00E175D8"/>
    <w:rsid w:val="00E176D7"/>
    <w:rsid w:val="00E20237"/>
    <w:rsid w:val="00E2165D"/>
    <w:rsid w:val="00E26387"/>
    <w:rsid w:val="00E27B69"/>
    <w:rsid w:val="00E302D9"/>
    <w:rsid w:val="00E33BC0"/>
    <w:rsid w:val="00E35EF8"/>
    <w:rsid w:val="00E37D72"/>
    <w:rsid w:val="00E41248"/>
    <w:rsid w:val="00E42FC9"/>
    <w:rsid w:val="00E43219"/>
    <w:rsid w:val="00E43E93"/>
    <w:rsid w:val="00E52B10"/>
    <w:rsid w:val="00E54C83"/>
    <w:rsid w:val="00E5515D"/>
    <w:rsid w:val="00E55984"/>
    <w:rsid w:val="00E5625D"/>
    <w:rsid w:val="00E638F5"/>
    <w:rsid w:val="00E64BBC"/>
    <w:rsid w:val="00E65478"/>
    <w:rsid w:val="00E66199"/>
    <w:rsid w:val="00E700CD"/>
    <w:rsid w:val="00E70AA0"/>
    <w:rsid w:val="00E73B8C"/>
    <w:rsid w:val="00E770E4"/>
    <w:rsid w:val="00E847BD"/>
    <w:rsid w:val="00E85C44"/>
    <w:rsid w:val="00E94641"/>
    <w:rsid w:val="00EA3710"/>
    <w:rsid w:val="00EA6A6A"/>
    <w:rsid w:val="00EB0D57"/>
    <w:rsid w:val="00EB1031"/>
    <w:rsid w:val="00EB2D7C"/>
    <w:rsid w:val="00EB3CCA"/>
    <w:rsid w:val="00EB5E74"/>
    <w:rsid w:val="00EC6C27"/>
    <w:rsid w:val="00EC77E2"/>
    <w:rsid w:val="00ED0518"/>
    <w:rsid w:val="00ED7976"/>
    <w:rsid w:val="00ED79D4"/>
    <w:rsid w:val="00EE2518"/>
    <w:rsid w:val="00EE40EB"/>
    <w:rsid w:val="00EE540A"/>
    <w:rsid w:val="00EF344B"/>
    <w:rsid w:val="00EF5E69"/>
    <w:rsid w:val="00F011F3"/>
    <w:rsid w:val="00F01900"/>
    <w:rsid w:val="00F0265F"/>
    <w:rsid w:val="00F0360B"/>
    <w:rsid w:val="00F110E7"/>
    <w:rsid w:val="00F129EE"/>
    <w:rsid w:val="00F1473A"/>
    <w:rsid w:val="00F15DEE"/>
    <w:rsid w:val="00F171F8"/>
    <w:rsid w:val="00F17710"/>
    <w:rsid w:val="00F17F1B"/>
    <w:rsid w:val="00F21FC2"/>
    <w:rsid w:val="00F22CF5"/>
    <w:rsid w:val="00F32A54"/>
    <w:rsid w:val="00F44C4D"/>
    <w:rsid w:val="00F513CD"/>
    <w:rsid w:val="00F56A37"/>
    <w:rsid w:val="00F5797B"/>
    <w:rsid w:val="00F621F0"/>
    <w:rsid w:val="00F63B3F"/>
    <w:rsid w:val="00F6423D"/>
    <w:rsid w:val="00F679F0"/>
    <w:rsid w:val="00F71105"/>
    <w:rsid w:val="00F738F0"/>
    <w:rsid w:val="00F83EDF"/>
    <w:rsid w:val="00F912F8"/>
    <w:rsid w:val="00F931EF"/>
    <w:rsid w:val="00F96FB4"/>
    <w:rsid w:val="00FA28BE"/>
    <w:rsid w:val="00FA4D98"/>
    <w:rsid w:val="00FA6768"/>
    <w:rsid w:val="00FA76A2"/>
    <w:rsid w:val="00FA7D94"/>
    <w:rsid w:val="00FB7513"/>
    <w:rsid w:val="00FC3E3B"/>
    <w:rsid w:val="00FC43BB"/>
    <w:rsid w:val="00FC6392"/>
    <w:rsid w:val="00FD0E2A"/>
    <w:rsid w:val="00FD3E22"/>
    <w:rsid w:val="00FD3EF1"/>
    <w:rsid w:val="00FD6C63"/>
    <w:rsid w:val="00FE0CE4"/>
    <w:rsid w:val="00FE225A"/>
    <w:rsid w:val="00FE2924"/>
    <w:rsid w:val="00FE5D0D"/>
    <w:rsid w:val="00FE6664"/>
    <w:rsid w:val="00FF04AB"/>
    <w:rsid w:val="00FF20CA"/>
    <w:rsid w:val="00FF328E"/>
    <w:rsid w:val="00FF40F7"/>
    <w:rsid w:val="00FF58D5"/>
    <w:rsid w:val="00FF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C996F"/>
  <w15:docId w15:val="{32B6A7A6-BF39-4FD4-980D-43F99985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</w:rPr>
  </w:style>
  <w:style w:type="paragraph" w:styleId="Title">
    <w:name w:val="Title"/>
    <w:basedOn w:val="Normal"/>
    <w:uiPriority w:val="10"/>
    <w:qFormat/>
    <w:pPr>
      <w:spacing w:before="243"/>
      <w:ind w:left="140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  <w:pPr>
      <w:ind w:left="858" w:hanging="359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pPr>
      <w:ind w:left="12"/>
      <w:jc w:val="center"/>
    </w:pPr>
  </w:style>
  <w:style w:type="paragraph" w:styleId="Header">
    <w:name w:val="header"/>
    <w:basedOn w:val="Normal"/>
    <w:link w:val="HeaderChar"/>
    <w:uiPriority w:val="99"/>
    <w:unhideWhenUsed/>
    <w:rsid w:val="004E07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7C6"/>
    <w:rPr>
      <w:rFonts w:ascii="Verdana" w:eastAsia="Verdana" w:hAnsi="Verdana" w:cs="Verdana"/>
    </w:rPr>
  </w:style>
  <w:style w:type="paragraph" w:styleId="Footer">
    <w:name w:val="footer"/>
    <w:basedOn w:val="Normal"/>
    <w:link w:val="FooterChar"/>
    <w:uiPriority w:val="99"/>
    <w:unhideWhenUsed/>
    <w:rsid w:val="004E07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7C6"/>
    <w:rPr>
      <w:rFonts w:ascii="Verdana" w:eastAsia="Verdana" w:hAnsi="Verdana" w:cs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3A6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6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679"/>
    <w:rPr>
      <w:rFonts w:ascii="Verdana" w:eastAsia="Verdana" w:hAnsi="Verdana" w:cs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679"/>
    <w:rPr>
      <w:rFonts w:ascii="Verdana" w:eastAsia="Verdana" w:hAnsi="Verdana" w:cs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4126"/>
    <w:pPr>
      <w:widowControl/>
      <w:autoSpaceDE/>
      <w:autoSpaceDN/>
    </w:pPr>
    <w:rPr>
      <w:rFonts w:ascii="Verdana" w:eastAsia="Verdana" w:hAnsi="Verdana" w:cs="Verdana"/>
    </w:rPr>
  </w:style>
  <w:style w:type="character" w:styleId="PlaceholderText">
    <w:name w:val="Placeholder Text"/>
    <w:basedOn w:val="DefaultParagraphFont"/>
    <w:uiPriority w:val="99"/>
    <w:semiHidden/>
    <w:rsid w:val="000B7CCA"/>
    <w:rPr>
      <w:color w:val="666666"/>
    </w:rPr>
  </w:style>
  <w:style w:type="table" w:styleId="TableGrid">
    <w:name w:val="Table Grid"/>
    <w:basedOn w:val="TableNormal"/>
    <w:uiPriority w:val="39"/>
    <w:rsid w:val="00A97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9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3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9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1959F-548A-4B70-88CE-C4BD0124C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FP-Plus_DMC Report_20230110</vt:lpstr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P-Plus_DMC Report_20230110</dc:title>
  <dc:subject/>
  <dc:creator>cgrabow</dc:creator>
  <cp:keywords/>
  <dc:description/>
  <cp:lastModifiedBy>Jan Louis Non</cp:lastModifiedBy>
  <cp:revision>5</cp:revision>
  <dcterms:created xsi:type="dcterms:W3CDTF">2025-12-12T22:21:00Z</dcterms:created>
  <dcterms:modified xsi:type="dcterms:W3CDTF">2026-02-0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10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03-17T00:00:00Z</vt:filetime>
  </property>
  <property fmtid="{D5CDD505-2E9C-101B-9397-08002B2CF9AE}" pid="5" name="Producer">
    <vt:lpwstr>Acrobat Distiller 17.0 (Windows)</vt:lpwstr>
  </property>
</Properties>
</file>